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B16D46B" w:rsidR="00654E8F" w:rsidRDefault="00654E8F" w:rsidP="0001436A">
      <w:pPr>
        <w:pStyle w:val="SupplementaryMaterial"/>
      </w:pPr>
      <w:r w:rsidRPr="001549D3">
        <w:t>Supplementary Material</w:t>
      </w:r>
    </w:p>
    <w:p w14:paraId="2054D026" w14:textId="2519729E" w:rsidR="00FE3341" w:rsidRDefault="00FE3341" w:rsidP="00A54595">
      <w:pPr>
        <w:spacing w:before="0" w:after="200" w:line="276" w:lineRule="auto"/>
      </w:pPr>
    </w:p>
    <w:p w14:paraId="5C4EEC97" w14:textId="2302A39F" w:rsidR="00D13E8B" w:rsidRDefault="00D13E8B" w:rsidP="00A54595">
      <w:pPr>
        <w:spacing w:before="0" w:after="200" w:line="276" w:lineRule="auto"/>
      </w:pPr>
    </w:p>
    <w:p w14:paraId="6A40C66A" w14:textId="63E2F4C3" w:rsidR="00A54595" w:rsidRDefault="00A54595" w:rsidP="00A54595">
      <w:pPr>
        <w:pStyle w:val="ListParagraph"/>
        <w:numPr>
          <w:ilvl w:val="0"/>
          <w:numId w:val="21"/>
        </w:numPr>
        <w:spacing w:before="0" w:after="200" w:line="276" w:lineRule="auto"/>
      </w:pPr>
      <w:r w:rsidRPr="00A54595">
        <w:t xml:space="preserve">S-Figure 1. The </w:t>
      </w:r>
      <w:r w:rsidR="00026758">
        <w:t>depression and all-cause mortality rates</w:t>
      </w:r>
      <w:r w:rsidRPr="00A54595">
        <w:t xml:space="preserve"> in patients with different body mass indexes and age.</w:t>
      </w:r>
    </w:p>
    <w:p w14:paraId="77EF2FAF" w14:textId="14D4D973" w:rsidR="00A54595" w:rsidRDefault="00A54595" w:rsidP="00A54595">
      <w:pPr>
        <w:pStyle w:val="ListParagraph"/>
        <w:numPr>
          <w:ilvl w:val="0"/>
          <w:numId w:val="21"/>
        </w:numPr>
        <w:spacing w:before="0" w:after="200" w:line="276" w:lineRule="auto"/>
      </w:pPr>
      <w:r w:rsidRPr="00A54595">
        <w:t xml:space="preserve">S-Table 1. </w:t>
      </w:r>
      <w:r w:rsidRPr="0012487B">
        <w:t>Multiple imputations were used for the following variable</w:t>
      </w:r>
      <w:r w:rsidR="001410E4" w:rsidRPr="0012487B">
        <w:t>s</w:t>
      </w:r>
      <w:r w:rsidRPr="0012487B">
        <w:t xml:space="preserve"> in the adjusted model.</w:t>
      </w:r>
    </w:p>
    <w:p w14:paraId="206D616E" w14:textId="53A564CD" w:rsidR="00A54595" w:rsidRDefault="00A54595" w:rsidP="00A54595">
      <w:pPr>
        <w:pStyle w:val="ListParagraph"/>
        <w:numPr>
          <w:ilvl w:val="0"/>
          <w:numId w:val="21"/>
        </w:numPr>
        <w:spacing w:before="0" w:after="200" w:line="276" w:lineRule="auto"/>
      </w:pPr>
      <w:r w:rsidRPr="00A54595">
        <w:t>S-Table 2. Multiple logistic regression analysis of predictive factors associated with post-discharge depression (</w:t>
      </w:r>
      <w:bookmarkStart w:id="0" w:name="OLE_LINK82"/>
      <w:r w:rsidR="00892D6A">
        <w:t>conducted with</w:t>
      </w:r>
      <w:r w:rsidRPr="00A54595">
        <w:t xml:space="preserve"> complete case analysis</w:t>
      </w:r>
      <w:bookmarkEnd w:id="0"/>
      <w:r w:rsidRPr="00A54595">
        <w:t>).</w:t>
      </w:r>
    </w:p>
    <w:p w14:paraId="1F79B5C4" w14:textId="7194C92D" w:rsidR="00A54595" w:rsidRDefault="00A54595" w:rsidP="00A54595">
      <w:pPr>
        <w:pStyle w:val="ListParagraph"/>
        <w:numPr>
          <w:ilvl w:val="0"/>
          <w:numId w:val="21"/>
        </w:numPr>
        <w:spacing w:before="0" w:after="200" w:line="276" w:lineRule="auto"/>
      </w:pPr>
      <w:r w:rsidRPr="00A54595">
        <w:t xml:space="preserve">S -Table </w:t>
      </w:r>
      <w:r w:rsidR="001410E4">
        <w:t>3</w:t>
      </w:r>
      <w:r w:rsidRPr="00A54595">
        <w:t xml:space="preserve"> The associations of depression with all-cause mortality and the composite event (</w:t>
      </w:r>
      <w:r w:rsidR="00776FDF">
        <w:t>conducted with</w:t>
      </w:r>
      <w:r w:rsidR="00776FDF" w:rsidRPr="00A54595">
        <w:t xml:space="preserve"> complete case analysis</w:t>
      </w:r>
      <w:r w:rsidRPr="00A54595">
        <w:t>).</w:t>
      </w:r>
    </w:p>
    <w:p w14:paraId="196C7C69" w14:textId="4D695C97" w:rsidR="00A54595" w:rsidRDefault="00A54595" w:rsidP="00A54595">
      <w:pPr>
        <w:pStyle w:val="ListParagraph"/>
        <w:numPr>
          <w:ilvl w:val="0"/>
          <w:numId w:val="21"/>
        </w:numPr>
        <w:spacing w:before="0" w:after="200" w:line="276" w:lineRule="auto"/>
      </w:pPr>
      <w:r w:rsidRPr="00A54595">
        <w:t xml:space="preserve">S-Table </w:t>
      </w:r>
      <w:r w:rsidR="001410E4">
        <w:t>4</w:t>
      </w:r>
      <w:r w:rsidRPr="00A54595">
        <w:t>. The associations of baseline PHQ-9 scores (per scale point increase) with all-cause mortality and the composite event</w:t>
      </w:r>
      <w:r w:rsidR="003A7039">
        <w:t>.</w:t>
      </w:r>
    </w:p>
    <w:p w14:paraId="66A57AD0" w14:textId="6DEBFD5D" w:rsidR="00A54595" w:rsidRDefault="00A54595" w:rsidP="00A54595">
      <w:pPr>
        <w:pStyle w:val="ListParagraph"/>
        <w:numPr>
          <w:ilvl w:val="0"/>
          <w:numId w:val="21"/>
        </w:numPr>
      </w:pPr>
      <w:r w:rsidRPr="00A54595">
        <w:t>Details of the log transformation and standard normal transformation for natriuretic peptide (NPs).</w:t>
      </w:r>
    </w:p>
    <w:p w14:paraId="1163BD58" w14:textId="217D8ED6" w:rsidR="007B17F0" w:rsidRDefault="007B17F0" w:rsidP="00A54595">
      <w:pPr>
        <w:pStyle w:val="ListParagraph"/>
        <w:numPr>
          <w:ilvl w:val="0"/>
          <w:numId w:val="21"/>
        </w:numPr>
      </w:pPr>
      <w:r w:rsidRPr="007B17F0">
        <w:t>The authors would like to acknowledge the 73 HERO participating hospitals</w:t>
      </w:r>
      <w:r>
        <w:t xml:space="preserve"> in the HERO study</w:t>
      </w:r>
      <w:r w:rsidRPr="007B17F0">
        <w:t>.</w:t>
      </w:r>
    </w:p>
    <w:p w14:paraId="398C45FD" w14:textId="22B7D434" w:rsidR="00312B06" w:rsidRDefault="00312B06" w:rsidP="00312B06"/>
    <w:p w14:paraId="0154A4FD" w14:textId="77777777" w:rsidR="00312B06" w:rsidRPr="00A54595" w:rsidRDefault="00312B06" w:rsidP="00312B06"/>
    <w:p w14:paraId="3707EA1E" w14:textId="707EFA13" w:rsidR="00A54595" w:rsidRPr="00A54595" w:rsidRDefault="00A54595" w:rsidP="00A54595">
      <w:pPr>
        <w:spacing w:before="0" w:after="200" w:line="276" w:lineRule="auto"/>
      </w:pPr>
      <w:r>
        <w:br w:type="page"/>
      </w:r>
    </w:p>
    <w:p w14:paraId="3BD5A427" w14:textId="7107FCC1" w:rsidR="00EA3D3C" w:rsidRPr="00994A3D" w:rsidRDefault="00370647" w:rsidP="00370647">
      <w:pPr>
        <w:pStyle w:val="Heading1"/>
      </w:pPr>
      <w:r w:rsidRPr="00370647">
        <w:lastRenderedPageBreak/>
        <w:t xml:space="preserve">S-Figure 1. The </w:t>
      </w:r>
      <w:r w:rsidR="00825EF8">
        <w:t>depression and all-cause mortality rates</w:t>
      </w:r>
      <w:r w:rsidRPr="00370647">
        <w:t xml:space="preserve"> in patients with different body mass indexes and age.</w:t>
      </w:r>
    </w:p>
    <w:p w14:paraId="7AB2B952" w14:textId="2EBC300A" w:rsidR="00370647" w:rsidRPr="00D2464F" w:rsidRDefault="00370647" w:rsidP="00D2464F">
      <w:pPr>
        <w:spacing w:before="100" w:beforeAutospacing="1" w:after="100" w:afterAutospacing="1"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20853E67" wp14:editId="67CBDC03">
            <wp:extent cx="5196205" cy="2443480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205" cy="2443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488F95" w14:textId="470239DE" w:rsidR="00370647" w:rsidRDefault="00370647" w:rsidP="0001436A">
      <w:pPr>
        <w:pStyle w:val="Heading1"/>
      </w:pPr>
      <w:r w:rsidRPr="00370647">
        <w:t xml:space="preserve">S-Table </w:t>
      </w:r>
      <w:r w:rsidR="00F20445">
        <w:t>1</w:t>
      </w:r>
      <w:r w:rsidRPr="00370647">
        <w:t xml:space="preserve">. </w:t>
      </w:r>
      <w:r w:rsidR="00F20445">
        <w:t>Multiple imputations were used for the following variable</w:t>
      </w:r>
      <w:r w:rsidR="002A2284">
        <w:t>s</w:t>
      </w:r>
      <w:r w:rsidR="00B431BC">
        <w:t xml:space="preserve"> in the adjusted model</w:t>
      </w:r>
      <w:r w:rsidR="00F20445">
        <w:t>.</w:t>
      </w:r>
    </w:p>
    <w:p w14:paraId="3B72C254" w14:textId="22272A95" w:rsidR="0012487B" w:rsidRPr="0012487B" w:rsidRDefault="0012487B" w:rsidP="0012487B">
      <w:r w:rsidRPr="0012487B">
        <w:t>Multiple imputations (Markov chain Monte Carlo method) were used conducted to handle the missing data, and a total of 40 imputed datasets were generated</w:t>
      </w:r>
      <w:r>
        <w:t>. Maximum iterations: 10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83"/>
        <w:gridCol w:w="2069"/>
      </w:tblGrid>
      <w:tr w:rsidR="00B431BC" w:rsidRPr="00E30004" w14:paraId="554A0312" w14:textId="77777777" w:rsidTr="00B431B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9375F" w14:textId="77777777" w:rsidR="00B431BC" w:rsidRPr="00E30004" w:rsidRDefault="00B431BC" w:rsidP="00D2464F">
            <w:pPr>
              <w:spacing w:before="60" w:after="0"/>
            </w:pPr>
            <w:r w:rsidRPr="00E30004"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0DFA5A" w14:textId="08257DA7" w:rsidR="00B431BC" w:rsidRPr="00E30004" w:rsidRDefault="00B431BC" w:rsidP="00D2464F">
            <w:pPr>
              <w:spacing w:before="60" w:after="0"/>
              <w:jc w:val="right"/>
            </w:pPr>
            <w:r>
              <w:t>M</w:t>
            </w:r>
            <w:r w:rsidRPr="00E30004">
              <w:t>issing</w:t>
            </w:r>
            <w:r>
              <w:t xml:space="preserve"> rate</w:t>
            </w:r>
            <w:r w:rsidRPr="00E30004">
              <w:t>, n (%)</w:t>
            </w:r>
          </w:p>
        </w:tc>
      </w:tr>
      <w:tr w:rsidR="00B431BC" w:rsidRPr="00E30004" w14:paraId="542968E4" w14:textId="77777777" w:rsidTr="00B431B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64A21B" w14:textId="77777777" w:rsidR="00B431BC" w:rsidRPr="00E30004" w:rsidRDefault="00B431BC" w:rsidP="00D2464F">
            <w:pPr>
              <w:spacing w:before="60" w:after="0"/>
            </w:pPr>
            <w:r w:rsidRPr="00E30004">
              <w:t>Serum creatinine</w:t>
            </w:r>
            <w:r>
              <w:t>(eGFR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ABB41D" w14:textId="77777777" w:rsidR="00B431BC" w:rsidRPr="00E30004" w:rsidRDefault="00B431BC" w:rsidP="00D2464F">
            <w:pPr>
              <w:spacing w:before="60" w:after="0"/>
              <w:jc w:val="right"/>
            </w:pPr>
            <w:r w:rsidRPr="00E30004">
              <w:t>267 (7.7)</w:t>
            </w:r>
          </w:p>
        </w:tc>
      </w:tr>
      <w:tr w:rsidR="00B431BC" w:rsidRPr="00E30004" w14:paraId="17A60066" w14:textId="77777777" w:rsidTr="00B4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A9E10C" w14:textId="77777777" w:rsidR="00B431BC" w:rsidRPr="00E30004" w:rsidRDefault="00B431BC" w:rsidP="00D2464F">
            <w:pPr>
              <w:spacing w:before="60" w:after="0"/>
            </w:pPr>
            <w:r w:rsidRPr="00E30004">
              <w:t>Body mass index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B6A9E" w14:textId="77777777" w:rsidR="00B431BC" w:rsidRPr="00E30004" w:rsidRDefault="00B431BC" w:rsidP="00D2464F">
            <w:pPr>
              <w:spacing w:before="60" w:after="0"/>
              <w:jc w:val="right"/>
            </w:pPr>
            <w:r w:rsidRPr="00E30004">
              <w:t>259 (7.5)</w:t>
            </w:r>
          </w:p>
        </w:tc>
      </w:tr>
      <w:tr w:rsidR="00B431BC" w:rsidRPr="00E30004" w14:paraId="77BD19DD" w14:textId="77777777" w:rsidTr="00B4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6A0A17" w14:textId="77777777" w:rsidR="00B431BC" w:rsidRPr="00E30004" w:rsidRDefault="00B431BC" w:rsidP="00D2464F">
            <w:pPr>
              <w:spacing w:before="60" w:after="0"/>
            </w:pPr>
            <w:r w:rsidRPr="00E30004">
              <w:t>Serum sodiu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1207AC" w14:textId="77777777" w:rsidR="00B431BC" w:rsidRPr="00E30004" w:rsidRDefault="00B431BC" w:rsidP="00D2464F">
            <w:pPr>
              <w:spacing w:before="60" w:after="0"/>
              <w:jc w:val="right"/>
            </w:pPr>
            <w:r w:rsidRPr="00E30004">
              <w:t>162 (4.7)</w:t>
            </w:r>
          </w:p>
        </w:tc>
      </w:tr>
      <w:tr w:rsidR="00B431BC" w:rsidRPr="00E30004" w14:paraId="0FAECCDA" w14:textId="77777777" w:rsidTr="00B4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961EF5" w14:textId="77777777" w:rsidR="00B431BC" w:rsidRPr="00E30004" w:rsidRDefault="00B431BC" w:rsidP="00D2464F">
            <w:pPr>
              <w:spacing w:before="60" w:after="0"/>
            </w:pPr>
            <w:r w:rsidRPr="00E30004">
              <w:t>Hemoglob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2E7798" w14:textId="77777777" w:rsidR="00B431BC" w:rsidRPr="00E30004" w:rsidRDefault="00B431BC" w:rsidP="00D2464F">
            <w:pPr>
              <w:spacing w:before="60" w:after="0"/>
              <w:jc w:val="right"/>
            </w:pPr>
            <w:r w:rsidRPr="00E30004">
              <w:t>132 (3.8)</w:t>
            </w:r>
          </w:p>
        </w:tc>
      </w:tr>
      <w:tr w:rsidR="0012487B" w:rsidRPr="00E30004" w14:paraId="740E018E" w14:textId="77777777" w:rsidTr="00B4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E464385" w14:textId="4376B472" w:rsidR="0012487B" w:rsidRPr="00E30004" w:rsidRDefault="0012487B" w:rsidP="00D2464F">
            <w:pPr>
              <w:spacing w:before="60" w:after="0"/>
            </w:pPr>
            <w:r>
              <w:t>BNP/NT-proBN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9916D8" w14:textId="570917C2" w:rsidR="0012487B" w:rsidRPr="00E30004" w:rsidRDefault="0012487B" w:rsidP="00D2464F">
            <w:pPr>
              <w:spacing w:before="60" w:after="0"/>
              <w:jc w:val="right"/>
            </w:pPr>
            <w:r>
              <w:t>686(19.8)</w:t>
            </w:r>
          </w:p>
        </w:tc>
      </w:tr>
      <w:tr w:rsidR="0012487B" w:rsidRPr="00E30004" w14:paraId="7275B24D" w14:textId="77777777" w:rsidTr="00B4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68469B" w14:textId="2C88FA2C" w:rsidR="0012487B" w:rsidRPr="00E30004" w:rsidRDefault="0012487B" w:rsidP="00D2464F">
            <w:pPr>
              <w:spacing w:before="60" w:after="0"/>
            </w:pPr>
            <w:r>
              <w:t>In-hospital LVE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99B3F" w14:textId="721E5054" w:rsidR="0012487B" w:rsidRPr="00E30004" w:rsidRDefault="0012487B" w:rsidP="00D2464F">
            <w:pPr>
              <w:spacing w:before="60" w:after="0"/>
              <w:jc w:val="right"/>
            </w:pPr>
            <w:r>
              <w:t>1432(41.4)</w:t>
            </w:r>
          </w:p>
        </w:tc>
      </w:tr>
      <w:tr w:rsidR="00B431BC" w:rsidRPr="00E30004" w14:paraId="375CA6BB" w14:textId="77777777" w:rsidTr="00B4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FF57760" w14:textId="77777777" w:rsidR="00B431BC" w:rsidRPr="00E30004" w:rsidRDefault="00B431BC" w:rsidP="00D2464F">
            <w:pPr>
              <w:spacing w:before="60" w:after="0"/>
            </w:pPr>
            <w:r>
              <w:t>S</w:t>
            </w:r>
            <w:r w:rsidRPr="00C841D5">
              <w:t>ystolic blood pressu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16FD9" w14:textId="77777777" w:rsidR="00B431BC" w:rsidRPr="00E30004" w:rsidRDefault="00B431BC" w:rsidP="00D2464F">
            <w:pPr>
              <w:spacing w:before="60" w:after="0"/>
              <w:jc w:val="right"/>
            </w:pPr>
            <w:r w:rsidRPr="00E30004">
              <w:t>10(0.3)</w:t>
            </w:r>
          </w:p>
        </w:tc>
      </w:tr>
      <w:tr w:rsidR="00B431BC" w:rsidRPr="00E30004" w14:paraId="7509566D" w14:textId="77777777" w:rsidTr="00B4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8753809" w14:textId="77777777" w:rsidR="00B431BC" w:rsidRPr="00E30004" w:rsidRDefault="00B431BC" w:rsidP="00D2464F">
            <w:pPr>
              <w:spacing w:before="60" w:after="0"/>
            </w:pPr>
            <w:r w:rsidRPr="00E30004">
              <w:t>Current smoke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F3A4E2" w14:textId="77777777" w:rsidR="00B431BC" w:rsidRPr="00E30004" w:rsidRDefault="00B431BC" w:rsidP="00D2464F">
            <w:pPr>
              <w:spacing w:before="60" w:after="0"/>
              <w:jc w:val="right"/>
            </w:pPr>
            <w:r w:rsidRPr="00E30004">
              <w:t>19 (0.5)</w:t>
            </w:r>
          </w:p>
        </w:tc>
      </w:tr>
      <w:tr w:rsidR="00B431BC" w:rsidRPr="00E30004" w14:paraId="14149B71" w14:textId="77777777" w:rsidTr="00B4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2459C1F" w14:textId="77777777" w:rsidR="00B431BC" w:rsidRPr="00E30004" w:rsidRDefault="00B431BC" w:rsidP="00D2464F">
            <w:pPr>
              <w:spacing w:before="60" w:after="0"/>
            </w:pPr>
            <w:r w:rsidRPr="00E30004">
              <w:t>diabet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302F0" w14:textId="77777777" w:rsidR="00B431BC" w:rsidRPr="00E30004" w:rsidRDefault="00B431BC" w:rsidP="00D2464F">
            <w:pPr>
              <w:spacing w:before="60" w:after="0"/>
              <w:jc w:val="right"/>
            </w:pPr>
            <w:r w:rsidRPr="00E30004">
              <w:t>13 (0.4)</w:t>
            </w:r>
          </w:p>
        </w:tc>
      </w:tr>
      <w:tr w:rsidR="00B431BC" w:rsidRPr="00E30004" w14:paraId="42B003A7" w14:textId="77777777" w:rsidTr="00B4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9BF7E4" w14:textId="77777777" w:rsidR="00B431BC" w:rsidRPr="00E30004" w:rsidRDefault="00B431BC" w:rsidP="00D2464F">
            <w:pPr>
              <w:spacing w:before="60" w:after="0"/>
            </w:pPr>
            <w:r w:rsidRPr="00E30004">
              <w:t>Coronary heart diseas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81EEB8" w14:textId="77777777" w:rsidR="00B431BC" w:rsidRPr="00E30004" w:rsidRDefault="00B431BC" w:rsidP="00D2464F">
            <w:pPr>
              <w:spacing w:before="60" w:after="0"/>
              <w:jc w:val="right"/>
            </w:pPr>
            <w:r w:rsidRPr="00E30004">
              <w:t>28(0.8)</w:t>
            </w:r>
          </w:p>
        </w:tc>
      </w:tr>
      <w:tr w:rsidR="00B431BC" w:rsidRPr="00E30004" w14:paraId="3062A447" w14:textId="77777777" w:rsidTr="00B4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88EC6A" w14:textId="77777777" w:rsidR="00B431BC" w:rsidRPr="00E30004" w:rsidRDefault="00B431BC" w:rsidP="00D2464F">
            <w:pPr>
              <w:spacing w:before="60" w:after="0"/>
            </w:pPr>
            <w:r w:rsidRPr="00E30004">
              <w:t>ACEI/ARB/ARNI use at dischar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E29B0A" w14:textId="77777777" w:rsidR="00B431BC" w:rsidRPr="00E30004" w:rsidRDefault="00B431BC" w:rsidP="00D2464F">
            <w:pPr>
              <w:spacing w:before="60" w:after="0"/>
              <w:jc w:val="right"/>
            </w:pPr>
            <w:r w:rsidRPr="00E30004">
              <w:t>36 (1.0)</w:t>
            </w:r>
          </w:p>
        </w:tc>
      </w:tr>
      <w:tr w:rsidR="00B431BC" w:rsidRPr="00E30004" w14:paraId="2AC2829C" w14:textId="77777777" w:rsidTr="00B4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34502DF" w14:textId="77777777" w:rsidR="00B431BC" w:rsidRPr="00E30004" w:rsidRDefault="00B431BC" w:rsidP="00D2464F">
            <w:pPr>
              <w:spacing w:before="60" w:after="0"/>
            </w:pPr>
            <w:r w:rsidRPr="00E30004">
              <w:t>Beta-blockers use at dischar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8BFF01" w14:textId="77777777" w:rsidR="00B431BC" w:rsidRPr="00E30004" w:rsidRDefault="00B431BC" w:rsidP="00D2464F">
            <w:pPr>
              <w:spacing w:before="60" w:after="0"/>
              <w:jc w:val="right"/>
            </w:pPr>
            <w:r w:rsidRPr="00E30004">
              <w:t>29 (0.8)</w:t>
            </w:r>
          </w:p>
        </w:tc>
      </w:tr>
      <w:tr w:rsidR="00B431BC" w:rsidRPr="00E30004" w14:paraId="14AAC36B" w14:textId="77777777" w:rsidTr="00B4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3196BD3" w14:textId="77777777" w:rsidR="00B431BC" w:rsidRPr="00E30004" w:rsidRDefault="00B431BC" w:rsidP="00D2464F">
            <w:pPr>
              <w:spacing w:before="60" w:after="0"/>
            </w:pPr>
            <w:r w:rsidRPr="00E30004">
              <w:t xml:space="preserve">MRA use at discharge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4A2645" w14:textId="77777777" w:rsidR="00B431BC" w:rsidRPr="00E30004" w:rsidRDefault="00B431BC" w:rsidP="00D2464F">
            <w:pPr>
              <w:spacing w:before="60" w:after="0"/>
              <w:jc w:val="right"/>
            </w:pPr>
            <w:r w:rsidRPr="00E30004">
              <w:t>28 (0.8)</w:t>
            </w:r>
          </w:p>
        </w:tc>
      </w:tr>
      <w:tr w:rsidR="00B431BC" w:rsidRPr="00E30004" w14:paraId="49043CD0" w14:textId="77777777" w:rsidTr="00B4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61799A2" w14:textId="77777777" w:rsidR="00B431BC" w:rsidRPr="00E30004" w:rsidRDefault="00B431BC" w:rsidP="00D2464F">
            <w:pPr>
              <w:spacing w:before="60" w:after="0"/>
            </w:pPr>
            <w:r w:rsidRPr="00E30004">
              <w:t>Statin use at discharg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DCAA8" w14:textId="77777777" w:rsidR="00B431BC" w:rsidRPr="00E30004" w:rsidRDefault="00B431BC" w:rsidP="00D2464F">
            <w:pPr>
              <w:spacing w:before="60" w:after="0"/>
              <w:jc w:val="right"/>
            </w:pPr>
            <w:r w:rsidRPr="00E30004">
              <w:t>34 (1.0)</w:t>
            </w:r>
          </w:p>
        </w:tc>
      </w:tr>
    </w:tbl>
    <w:p w14:paraId="30FF886A" w14:textId="24C2524C" w:rsidR="00F20445" w:rsidRDefault="00F20445" w:rsidP="00D2464F">
      <w:pPr>
        <w:spacing w:before="60" w:after="0"/>
      </w:pPr>
    </w:p>
    <w:p w14:paraId="4DDC026D" w14:textId="0C56011E" w:rsidR="00D2464F" w:rsidRDefault="00D2464F" w:rsidP="00D2464F">
      <w:pPr>
        <w:spacing w:before="60" w:after="0"/>
      </w:pPr>
    </w:p>
    <w:p w14:paraId="5A75967E" w14:textId="6C1B3B42" w:rsidR="00D2464F" w:rsidRDefault="00D2464F" w:rsidP="00D2464F">
      <w:pPr>
        <w:spacing w:before="60" w:after="0"/>
      </w:pPr>
    </w:p>
    <w:p w14:paraId="5382FF8C" w14:textId="77777777" w:rsidR="00D2464F" w:rsidRDefault="00D2464F" w:rsidP="00D2464F">
      <w:pPr>
        <w:spacing w:before="60" w:after="0"/>
      </w:pPr>
    </w:p>
    <w:p w14:paraId="1DA5C130" w14:textId="5399664D" w:rsidR="00D2464F" w:rsidRDefault="00312B06" w:rsidP="0012487B">
      <w:pPr>
        <w:spacing w:before="0" w:after="200" w:line="276" w:lineRule="auto"/>
      </w:pPr>
      <w:r>
        <w:br w:type="page"/>
      </w:r>
      <w:r w:rsidR="00D2464F" w:rsidRPr="00370647">
        <w:lastRenderedPageBreak/>
        <w:t xml:space="preserve">S-Table </w:t>
      </w:r>
      <w:r w:rsidR="002950E2">
        <w:t>2</w:t>
      </w:r>
      <w:r w:rsidR="00D2464F" w:rsidRPr="00370647">
        <w:t xml:space="preserve">. </w:t>
      </w:r>
      <w:r w:rsidR="00A501D9" w:rsidRPr="00A501D9">
        <w:t>Multiple logistic regression analysis of predictive factors associated with post-discharge depression (</w:t>
      </w:r>
      <w:r w:rsidR="00836814" w:rsidRPr="00836814">
        <w:t>conducted with complete case analysis</w:t>
      </w:r>
      <w:r w:rsidR="00A501D9" w:rsidRPr="00A501D9">
        <w:t>)</w:t>
      </w:r>
      <w:r w:rsidR="00D2464F" w:rsidRPr="00D2464F"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75"/>
        <w:gridCol w:w="2136"/>
        <w:gridCol w:w="916"/>
      </w:tblGrid>
      <w:tr w:rsidR="002950E2" w14:paraId="03DB98F8" w14:textId="77777777" w:rsidTr="002950E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EA22B2" w14:textId="77777777" w:rsidR="002950E2" w:rsidRDefault="002950E2" w:rsidP="002950E2">
            <w:pPr>
              <w:tabs>
                <w:tab w:val="left" w:pos="2016"/>
              </w:tabs>
              <w:spacing w:beforeLines="60" w:before="144" w:afterLines="60" w:after="144"/>
            </w:pPr>
            <w:r w:rsidRPr="00636BCE">
              <w:t>Model Covaria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41D066" w14:textId="77777777" w:rsidR="002950E2" w:rsidRDefault="002950E2" w:rsidP="002950E2">
            <w:pPr>
              <w:tabs>
                <w:tab w:val="left" w:pos="2016"/>
              </w:tabs>
              <w:spacing w:beforeLines="60" w:before="144" w:afterLines="60" w:after="144"/>
            </w:pPr>
            <w:r w:rsidRPr="00636BCE">
              <w:t>Odds ratio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E49958" w14:textId="77777777" w:rsidR="002950E2" w:rsidRPr="00636BCE" w:rsidRDefault="002950E2" w:rsidP="002950E2">
            <w:pPr>
              <w:tabs>
                <w:tab w:val="left" w:pos="2016"/>
              </w:tabs>
              <w:spacing w:beforeLines="60" w:before="144" w:afterLines="60" w:after="144"/>
            </w:pPr>
            <w:r w:rsidRPr="00636BCE">
              <w:t>p value</w:t>
            </w:r>
          </w:p>
        </w:tc>
      </w:tr>
      <w:tr w:rsidR="002950E2" w14:paraId="47E4A010" w14:textId="77777777" w:rsidTr="002950E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A8806F6" w14:textId="77777777" w:rsidR="002950E2" w:rsidRDefault="002950E2" w:rsidP="002950E2">
            <w:pPr>
              <w:spacing w:beforeLines="60" w:before="144" w:afterLines="60" w:after="144"/>
            </w:pPr>
            <w:r>
              <w:t>Age(y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F7FCCED" w14:textId="1B1D6650" w:rsidR="002950E2" w:rsidRDefault="002950E2" w:rsidP="002950E2">
            <w:pPr>
              <w:spacing w:beforeLines="60" w:before="144" w:afterLines="60" w:after="144"/>
            </w:pPr>
            <w:r w:rsidRPr="00636BCE">
              <w:t>1.00</w:t>
            </w:r>
            <w:r w:rsidR="0018301C">
              <w:t>3</w:t>
            </w:r>
            <w:r w:rsidRPr="00636BCE">
              <w:t xml:space="preserve"> </w:t>
            </w:r>
            <w:r>
              <w:t>(0</w:t>
            </w:r>
            <w:r w:rsidRPr="00636BCE">
              <w:t>.98</w:t>
            </w:r>
            <w:r w:rsidR="0018301C">
              <w:t>9</w:t>
            </w:r>
            <w:r>
              <w:t>-</w:t>
            </w:r>
            <w:r w:rsidRPr="00636BCE">
              <w:t>1.01</w:t>
            </w:r>
            <w:r w:rsidR="0018301C">
              <w:t>8</w:t>
            </w:r>
            <w: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4E59DD5" w14:textId="61A17CFE" w:rsidR="002950E2" w:rsidRDefault="002950E2" w:rsidP="002950E2">
            <w:pPr>
              <w:spacing w:beforeLines="60" w:before="144" w:afterLines="60" w:after="144"/>
            </w:pPr>
            <w:r>
              <w:t>0</w:t>
            </w:r>
            <w:r w:rsidRPr="00636BCE">
              <w:t>.</w:t>
            </w:r>
            <w:r w:rsidR="0018301C">
              <w:t>680</w:t>
            </w:r>
          </w:p>
        </w:tc>
      </w:tr>
      <w:tr w:rsidR="002950E2" w14:paraId="1112F71E" w14:textId="77777777" w:rsidTr="002950E2">
        <w:trPr>
          <w:jc w:val="center"/>
        </w:trPr>
        <w:tc>
          <w:tcPr>
            <w:tcW w:w="0" w:type="auto"/>
            <w:shd w:val="clear" w:color="auto" w:fill="auto"/>
          </w:tcPr>
          <w:p w14:paraId="28DD5BAF" w14:textId="77777777" w:rsidR="002950E2" w:rsidRDefault="002950E2" w:rsidP="002950E2">
            <w:pPr>
              <w:spacing w:beforeLines="60" w:before="144" w:afterLines="60" w:after="144"/>
            </w:pPr>
            <w:r>
              <w:t>Sex (female vs male)</w:t>
            </w:r>
          </w:p>
        </w:tc>
        <w:tc>
          <w:tcPr>
            <w:tcW w:w="0" w:type="auto"/>
            <w:shd w:val="clear" w:color="auto" w:fill="auto"/>
          </w:tcPr>
          <w:p w14:paraId="4F130232" w14:textId="1918539B" w:rsidR="002950E2" w:rsidRDefault="002950E2" w:rsidP="002950E2">
            <w:pPr>
              <w:spacing w:beforeLines="60" w:before="144" w:afterLines="60" w:after="144"/>
            </w:pPr>
            <w:r w:rsidRPr="00636BCE">
              <w:t>1.5</w:t>
            </w:r>
            <w:r w:rsidR="0018301C">
              <w:t>47</w:t>
            </w:r>
            <w:r w:rsidRPr="00636BCE">
              <w:t xml:space="preserve"> </w:t>
            </w:r>
            <w:r>
              <w:t>(</w:t>
            </w:r>
            <w:r w:rsidRPr="00636BCE">
              <w:t>1.</w:t>
            </w:r>
            <w:r w:rsidR="0018301C">
              <w:t>114</w:t>
            </w:r>
            <w:r>
              <w:t>-</w:t>
            </w:r>
            <w:r w:rsidRPr="00636BCE">
              <w:t>2.</w:t>
            </w:r>
            <w:r w:rsidR="0018301C">
              <w:t>148</w:t>
            </w:r>
            <w:r>
              <w:t>)</w:t>
            </w:r>
          </w:p>
        </w:tc>
        <w:tc>
          <w:tcPr>
            <w:tcW w:w="0" w:type="auto"/>
            <w:shd w:val="clear" w:color="auto" w:fill="auto"/>
          </w:tcPr>
          <w:p w14:paraId="274805CB" w14:textId="5EE15AF1" w:rsidR="002950E2" w:rsidRDefault="002950E2" w:rsidP="002950E2">
            <w:pPr>
              <w:spacing w:beforeLines="60" w:before="144" w:afterLines="60" w:after="144"/>
            </w:pPr>
            <w:r>
              <w:t>0</w:t>
            </w:r>
            <w:r w:rsidRPr="00636BCE">
              <w:t>.0</w:t>
            </w:r>
            <w:r w:rsidR="0018301C">
              <w:t>09</w:t>
            </w:r>
          </w:p>
        </w:tc>
      </w:tr>
      <w:tr w:rsidR="002950E2" w14:paraId="0CDEC22F" w14:textId="77777777" w:rsidTr="002950E2">
        <w:trPr>
          <w:jc w:val="center"/>
        </w:trPr>
        <w:tc>
          <w:tcPr>
            <w:tcW w:w="0" w:type="auto"/>
            <w:shd w:val="clear" w:color="auto" w:fill="auto"/>
          </w:tcPr>
          <w:p w14:paraId="1F9F007C" w14:textId="77777777" w:rsidR="002950E2" w:rsidRDefault="002950E2" w:rsidP="002950E2">
            <w:pPr>
              <w:spacing w:beforeLines="60" w:before="144" w:afterLines="60" w:after="144"/>
            </w:pPr>
            <w:r>
              <w:t>BMI, Kg/m2</w:t>
            </w:r>
          </w:p>
        </w:tc>
        <w:tc>
          <w:tcPr>
            <w:tcW w:w="0" w:type="auto"/>
            <w:shd w:val="clear" w:color="auto" w:fill="auto"/>
          </w:tcPr>
          <w:p w14:paraId="31E24C92" w14:textId="77777777" w:rsidR="002950E2" w:rsidRDefault="002950E2" w:rsidP="002950E2">
            <w:pPr>
              <w:spacing w:beforeLines="60" w:before="144" w:afterLines="60" w:after="144"/>
            </w:pPr>
            <w:r>
              <w:t>0</w:t>
            </w:r>
            <w:r w:rsidRPr="00636BCE">
              <w:t xml:space="preserve">.978 </w:t>
            </w:r>
            <w:r>
              <w:t>(0</w:t>
            </w:r>
            <w:r w:rsidRPr="00636BCE">
              <w:t>.936</w:t>
            </w:r>
            <w:r>
              <w:t>-</w:t>
            </w:r>
            <w:r w:rsidRPr="00636BCE">
              <w:t>1.021</w:t>
            </w:r>
            <w:r>
              <w:t>)</w:t>
            </w:r>
          </w:p>
        </w:tc>
        <w:tc>
          <w:tcPr>
            <w:tcW w:w="0" w:type="auto"/>
            <w:shd w:val="clear" w:color="auto" w:fill="auto"/>
          </w:tcPr>
          <w:p w14:paraId="51A0475E" w14:textId="77777777" w:rsidR="002950E2" w:rsidRDefault="002950E2" w:rsidP="002950E2">
            <w:pPr>
              <w:spacing w:beforeLines="60" w:before="144" w:afterLines="60" w:after="144"/>
            </w:pPr>
            <w:r>
              <w:t>0</w:t>
            </w:r>
            <w:r w:rsidRPr="00636BCE">
              <w:t>.313</w:t>
            </w:r>
          </w:p>
        </w:tc>
      </w:tr>
      <w:tr w:rsidR="002950E2" w14:paraId="51D785AC" w14:textId="77777777" w:rsidTr="002950E2">
        <w:trPr>
          <w:jc w:val="center"/>
        </w:trPr>
        <w:tc>
          <w:tcPr>
            <w:tcW w:w="0" w:type="auto"/>
            <w:shd w:val="clear" w:color="auto" w:fill="auto"/>
          </w:tcPr>
          <w:p w14:paraId="58CC412A" w14:textId="77777777" w:rsidR="002950E2" w:rsidRDefault="002950E2" w:rsidP="002950E2">
            <w:pPr>
              <w:spacing w:beforeLines="60" w:before="144" w:afterLines="60" w:after="144"/>
            </w:pPr>
            <w:r>
              <w:t>Diabetes</w:t>
            </w:r>
          </w:p>
        </w:tc>
        <w:tc>
          <w:tcPr>
            <w:tcW w:w="0" w:type="auto"/>
            <w:shd w:val="clear" w:color="auto" w:fill="auto"/>
          </w:tcPr>
          <w:p w14:paraId="2EECDC06" w14:textId="4319C7C7" w:rsidR="002950E2" w:rsidRDefault="002950E2" w:rsidP="002950E2">
            <w:pPr>
              <w:spacing w:beforeLines="60" w:before="144" w:afterLines="60" w:after="144"/>
            </w:pPr>
            <w:r w:rsidRPr="00636BCE">
              <w:t>1.5</w:t>
            </w:r>
            <w:r w:rsidR="0018301C">
              <w:t>87</w:t>
            </w:r>
            <w:r w:rsidRPr="00636BCE">
              <w:t xml:space="preserve"> </w:t>
            </w:r>
            <w:r>
              <w:t>(</w:t>
            </w:r>
            <w:r w:rsidRPr="00636BCE">
              <w:t>1.0</w:t>
            </w:r>
            <w:r w:rsidR="0018301C">
              <w:t>93</w:t>
            </w:r>
            <w:r>
              <w:t>-</w:t>
            </w:r>
            <w:r w:rsidRPr="00636BCE">
              <w:t>2.</w:t>
            </w:r>
            <w:r w:rsidR="0018301C">
              <w:t>304</w:t>
            </w:r>
            <w:r>
              <w:t>)</w:t>
            </w:r>
          </w:p>
        </w:tc>
        <w:tc>
          <w:tcPr>
            <w:tcW w:w="0" w:type="auto"/>
            <w:shd w:val="clear" w:color="auto" w:fill="auto"/>
          </w:tcPr>
          <w:p w14:paraId="4FC19E02" w14:textId="1586BD65" w:rsidR="002950E2" w:rsidRDefault="002950E2" w:rsidP="002950E2">
            <w:pPr>
              <w:spacing w:beforeLines="60" w:before="144" w:afterLines="60" w:after="144"/>
            </w:pPr>
            <w:r>
              <w:t>0</w:t>
            </w:r>
            <w:r w:rsidRPr="00636BCE">
              <w:t>.0</w:t>
            </w:r>
            <w:r w:rsidR="0018301C">
              <w:t>15</w:t>
            </w:r>
          </w:p>
        </w:tc>
      </w:tr>
      <w:tr w:rsidR="002950E2" w14:paraId="3BAF0221" w14:textId="77777777" w:rsidTr="002950E2">
        <w:trPr>
          <w:jc w:val="center"/>
        </w:trPr>
        <w:tc>
          <w:tcPr>
            <w:tcW w:w="0" w:type="auto"/>
            <w:shd w:val="clear" w:color="auto" w:fill="auto"/>
          </w:tcPr>
          <w:p w14:paraId="542FF43F" w14:textId="77777777" w:rsidR="002950E2" w:rsidRDefault="002950E2" w:rsidP="002950E2">
            <w:pPr>
              <w:spacing w:beforeLines="60" w:before="144" w:afterLines="60" w:after="144"/>
            </w:pPr>
            <w:r>
              <w:t>COPD</w:t>
            </w:r>
          </w:p>
        </w:tc>
        <w:tc>
          <w:tcPr>
            <w:tcW w:w="0" w:type="auto"/>
            <w:shd w:val="clear" w:color="auto" w:fill="auto"/>
          </w:tcPr>
          <w:p w14:paraId="4EB9E9C8" w14:textId="06AB616E" w:rsidR="002950E2" w:rsidRDefault="002950E2" w:rsidP="002950E2">
            <w:pPr>
              <w:spacing w:beforeLines="60" w:before="144" w:afterLines="60" w:after="144"/>
            </w:pPr>
            <w:r w:rsidRPr="00636BCE">
              <w:t>1.6</w:t>
            </w:r>
            <w:r w:rsidR="0018301C">
              <w:t>00</w:t>
            </w:r>
            <w:r w:rsidRPr="00636BCE">
              <w:t xml:space="preserve"> </w:t>
            </w:r>
            <w:r>
              <w:t>(0</w:t>
            </w:r>
            <w:r w:rsidRPr="00636BCE">
              <w:t>.9</w:t>
            </w:r>
            <w:r w:rsidR="0018301C">
              <w:t>62</w:t>
            </w:r>
            <w:r>
              <w:t>-</w:t>
            </w:r>
            <w:r w:rsidRPr="00636BCE">
              <w:t>2.6</w:t>
            </w:r>
            <w:r w:rsidR="0018301C">
              <w:t>61</w:t>
            </w:r>
            <w:r>
              <w:t>)</w:t>
            </w:r>
          </w:p>
        </w:tc>
        <w:tc>
          <w:tcPr>
            <w:tcW w:w="0" w:type="auto"/>
            <w:shd w:val="clear" w:color="auto" w:fill="auto"/>
          </w:tcPr>
          <w:p w14:paraId="4D4A6FC7" w14:textId="2E575B09" w:rsidR="002950E2" w:rsidRDefault="002950E2" w:rsidP="002950E2">
            <w:pPr>
              <w:spacing w:beforeLines="60" w:before="144" w:afterLines="60" w:after="144"/>
            </w:pPr>
            <w:r>
              <w:t>0</w:t>
            </w:r>
            <w:r w:rsidRPr="00636BCE">
              <w:t>.0</w:t>
            </w:r>
            <w:r w:rsidR="0018301C">
              <w:t>70</w:t>
            </w:r>
          </w:p>
        </w:tc>
      </w:tr>
      <w:tr w:rsidR="002950E2" w14:paraId="713AEE36" w14:textId="77777777" w:rsidTr="002950E2">
        <w:trPr>
          <w:jc w:val="center"/>
        </w:trPr>
        <w:tc>
          <w:tcPr>
            <w:tcW w:w="0" w:type="auto"/>
            <w:shd w:val="clear" w:color="auto" w:fill="auto"/>
          </w:tcPr>
          <w:p w14:paraId="43F187DA" w14:textId="77777777" w:rsidR="002950E2" w:rsidRDefault="002950E2" w:rsidP="002950E2">
            <w:pPr>
              <w:spacing w:beforeLines="60" w:before="144" w:afterLines="60" w:after="144"/>
            </w:pPr>
            <w:r>
              <w:t>eGFR&lt;60 mL/min/1.73m</w:t>
            </w:r>
            <w:r w:rsidRPr="00366B8F">
              <w:rPr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3F58433" w14:textId="741812B3" w:rsidR="002950E2" w:rsidRDefault="002950E2" w:rsidP="002950E2">
            <w:pPr>
              <w:spacing w:beforeLines="60" w:before="144" w:afterLines="60" w:after="144"/>
            </w:pPr>
            <w:r w:rsidRPr="00636BCE">
              <w:t>1.</w:t>
            </w:r>
            <w:r w:rsidR="008522D4">
              <w:t>018</w:t>
            </w:r>
            <w:r w:rsidRPr="00636BCE">
              <w:t xml:space="preserve"> </w:t>
            </w:r>
            <w:r>
              <w:t>(0</w:t>
            </w:r>
            <w:r w:rsidRPr="00636BCE">
              <w:t>.</w:t>
            </w:r>
            <w:r w:rsidR="008522D4">
              <w:t>716</w:t>
            </w:r>
            <w:r>
              <w:t>-</w:t>
            </w:r>
            <w:r w:rsidR="008522D4">
              <w:t>1.447</w:t>
            </w:r>
            <w:r>
              <w:t>)</w:t>
            </w:r>
          </w:p>
        </w:tc>
        <w:tc>
          <w:tcPr>
            <w:tcW w:w="0" w:type="auto"/>
            <w:shd w:val="clear" w:color="auto" w:fill="auto"/>
          </w:tcPr>
          <w:p w14:paraId="1CDD4F61" w14:textId="5CF6A647" w:rsidR="002950E2" w:rsidRDefault="002950E2" w:rsidP="002950E2">
            <w:pPr>
              <w:spacing w:beforeLines="60" w:before="144" w:afterLines="60" w:after="144"/>
            </w:pPr>
            <w:r>
              <w:t>0</w:t>
            </w:r>
            <w:r w:rsidRPr="00636BCE">
              <w:t>.</w:t>
            </w:r>
            <w:r w:rsidR="008522D4">
              <w:t>922</w:t>
            </w:r>
          </w:p>
        </w:tc>
      </w:tr>
      <w:tr w:rsidR="002950E2" w14:paraId="1A438460" w14:textId="77777777" w:rsidTr="002950E2">
        <w:trPr>
          <w:jc w:val="center"/>
        </w:trPr>
        <w:tc>
          <w:tcPr>
            <w:tcW w:w="0" w:type="auto"/>
            <w:shd w:val="clear" w:color="auto" w:fill="auto"/>
          </w:tcPr>
          <w:p w14:paraId="7CD193BC" w14:textId="77777777" w:rsidR="002950E2" w:rsidRDefault="002950E2" w:rsidP="002950E2">
            <w:pPr>
              <w:spacing w:beforeLines="60" w:before="144" w:afterLines="60" w:after="144"/>
            </w:pPr>
            <w:r>
              <w:t xml:space="preserve">Anemia* </w:t>
            </w:r>
          </w:p>
        </w:tc>
        <w:tc>
          <w:tcPr>
            <w:tcW w:w="0" w:type="auto"/>
            <w:shd w:val="clear" w:color="auto" w:fill="auto"/>
          </w:tcPr>
          <w:p w14:paraId="0F1D98E6" w14:textId="21B6958E" w:rsidR="002950E2" w:rsidRDefault="002950E2" w:rsidP="002950E2">
            <w:pPr>
              <w:spacing w:beforeLines="60" w:before="144" w:afterLines="60" w:after="144"/>
            </w:pPr>
            <w:r w:rsidRPr="00636BCE">
              <w:t>1.0</w:t>
            </w:r>
            <w:r w:rsidR="008522D4">
              <w:t>96</w:t>
            </w:r>
            <w:r w:rsidRPr="00636BCE">
              <w:t xml:space="preserve"> </w:t>
            </w:r>
            <w:r>
              <w:t>(0</w:t>
            </w:r>
            <w:r w:rsidRPr="00636BCE">
              <w:t>.7</w:t>
            </w:r>
            <w:r w:rsidR="008522D4">
              <w:t>91</w:t>
            </w:r>
            <w:r>
              <w:t>-</w:t>
            </w:r>
            <w:r w:rsidRPr="00636BCE">
              <w:t>1.</w:t>
            </w:r>
            <w:r w:rsidR="008522D4">
              <w:t>520</w:t>
            </w:r>
            <w:r>
              <w:t>)</w:t>
            </w:r>
          </w:p>
        </w:tc>
        <w:tc>
          <w:tcPr>
            <w:tcW w:w="0" w:type="auto"/>
            <w:shd w:val="clear" w:color="auto" w:fill="auto"/>
          </w:tcPr>
          <w:p w14:paraId="7D7F5DEF" w14:textId="0470C3C0" w:rsidR="002950E2" w:rsidRDefault="002950E2" w:rsidP="002950E2">
            <w:pPr>
              <w:spacing w:beforeLines="60" w:before="144" w:afterLines="60" w:after="144"/>
            </w:pPr>
            <w:r>
              <w:t>0</w:t>
            </w:r>
            <w:r w:rsidRPr="00636BCE">
              <w:t>.</w:t>
            </w:r>
            <w:r w:rsidR="008522D4">
              <w:t>581</w:t>
            </w:r>
          </w:p>
        </w:tc>
      </w:tr>
      <w:tr w:rsidR="002950E2" w14:paraId="3BE35E41" w14:textId="77777777" w:rsidTr="002950E2">
        <w:trPr>
          <w:jc w:val="center"/>
        </w:trPr>
        <w:tc>
          <w:tcPr>
            <w:tcW w:w="0" w:type="auto"/>
            <w:shd w:val="clear" w:color="auto" w:fill="auto"/>
          </w:tcPr>
          <w:p w14:paraId="2B3A15BE" w14:textId="77777777" w:rsidR="002950E2" w:rsidRDefault="002950E2" w:rsidP="002950E2">
            <w:pPr>
              <w:spacing w:beforeLines="60" w:before="144" w:afterLines="60" w:after="144"/>
            </w:pPr>
            <w:bookmarkStart w:id="1" w:name="OLE_LINK144"/>
            <w:r>
              <w:t>Hyponatremia</w:t>
            </w:r>
            <w:bookmarkEnd w:id="1"/>
            <w:r>
              <w:t>#</w:t>
            </w:r>
          </w:p>
        </w:tc>
        <w:tc>
          <w:tcPr>
            <w:tcW w:w="0" w:type="auto"/>
            <w:shd w:val="clear" w:color="auto" w:fill="auto"/>
          </w:tcPr>
          <w:p w14:paraId="6E60DCB5" w14:textId="4B9E28D8" w:rsidR="002950E2" w:rsidRDefault="002950E2" w:rsidP="002950E2">
            <w:pPr>
              <w:spacing w:beforeLines="60" w:before="144" w:afterLines="60" w:after="144"/>
            </w:pPr>
            <w:r w:rsidRPr="00636BCE">
              <w:t>1.</w:t>
            </w:r>
            <w:r w:rsidR="008522D4">
              <w:t>302</w:t>
            </w:r>
            <w:r w:rsidRPr="00636BCE">
              <w:t xml:space="preserve"> </w:t>
            </w:r>
            <w:r>
              <w:t>(0</w:t>
            </w:r>
            <w:r w:rsidRPr="00636BCE">
              <w:t>.8</w:t>
            </w:r>
            <w:r w:rsidR="008522D4">
              <w:t>64</w:t>
            </w:r>
            <w:r>
              <w:t>-</w:t>
            </w:r>
            <w:r w:rsidRPr="00636BCE">
              <w:t>1.</w:t>
            </w:r>
            <w:r w:rsidR="008522D4">
              <w:t>962</w:t>
            </w:r>
            <w:r>
              <w:t>)</w:t>
            </w:r>
          </w:p>
        </w:tc>
        <w:tc>
          <w:tcPr>
            <w:tcW w:w="0" w:type="auto"/>
            <w:shd w:val="clear" w:color="auto" w:fill="auto"/>
          </w:tcPr>
          <w:p w14:paraId="14FFFEEC" w14:textId="432C96DD" w:rsidR="002950E2" w:rsidRDefault="002950E2" w:rsidP="002950E2">
            <w:pPr>
              <w:spacing w:beforeLines="60" w:before="144" w:afterLines="60" w:after="144"/>
            </w:pPr>
            <w:r>
              <w:t>0</w:t>
            </w:r>
            <w:r w:rsidRPr="00636BCE">
              <w:t>.2</w:t>
            </w:r>
            <w:r w:rsidR="008522D4">
              <w:t>08</w:t>
            </w:r>
          </w:p>
        </w:tc>
      </w:tr>
      <w:tr w:rsidR="002950E2" w14:paraId="7DD45077" w14:textId="77777777" w:rsidTr="002950E2">
        <w:trPr>
          <w:jc w:val="center"/>
        </w:trPr>
        <w:tc>
          <w:tcPr>
            <w:tcW w:w="0" w:type="auto"/>
            <w:shd w:val="clear" w:color="auto" w:fill="auto"/>
          </w:tcPr>
          <w:p w14:paraId="1CA3B823" w14:textId="77777777" w:rsidR="002950E2" w:rsidRDefault="002950E2" w:rsidP="002950E2">
            <w:pPr>
              <w:spacing w:beforeLines="60" w:before="144" w:afterLines="60" w:after="144"/>
            </w:pPr>
            <w:r>
              <w:t>NYHA (</w:t>
            </w:r>
            <w:r w:rsidRPr="00636BCE">
              <w:rPr>
                <w:rFonts w:hint="eastAsia"/>
              </w:rPr>
              <w:t>IV versus</w:t>
            </w:r>
            <w:r>
              <w:t xml:space="preserve"> </w:t>
            </w:r>
            <w:bookmarkStart w:id="2" w:name="_Hlk91105907"/>
            <w:r w:rsidRPr="00636BCE">
              <w:t>Ⅲ</w:t>
            </w:r>
            <w:bookmarkEnd w:id="2"/>
            <w:r>
              <w:t>)</w:t>
            </w:r>
          </w:p>
        </w:tc>
        <w:tc>
          <w:tcPr>
            <w:tcW w:w="0" w:type="auto"/>
            <w:shd w:val="clear" w:color="auto" w:fill="auto"/>
          </w:tcPr>
          <w:p w14:paraId="4FDBC5FE" w14:textId="5E47DFE6" w:rsidR="002950E2" w:rsidRDefault="002950E2" w:rsidP="002950E2">
            <w:pPr>
              <w:spacing w:beforeLines="60" w:before="144" w:afterLines="60" w:after="144"/>
            </w:pPr>
            <w:r w:rsidRPr="00636BCE">
              <w:t>1.26</w:t>
            </w:r>
            <w:r w:rsidR="008522D4">
              <w:t>1</w:t>
            </w:r>
            <w:r w:rsidRPr="00636BCE">
              <w:t xml:space="preserve"> </w:t>
            </w:r>
            <w:r>
              <w:t>(0</w:t>
            </w:r>
            <w:r w:rsidRPr="00636BCE">
              <w:t>.90</w:t>
            </w:r>
            <w:r w:rsidR="008522D4">
              <w:t>9</w:t>
            </w:r>
            <w:r>
              <w:t>-</w:t>
            </w:r>
            <w:r w:rsidRPr="00636BCE">
              <w:t>1.7</w:t>
            </w:r>
            <w:r w:rsidR="008522D4">
              <w:t>50</w:t>
            </w:r>
            <w:r>
              <w:t>)</w:t>
            </w:r>
          </w:p>
        </w:tc>
        <w:tc>
          <w:tcPr>
            <w:tcW w:w="0" w:type="auto"/>
            <w:shd w:val="clear" w:color="auto" w:fill="auto"/>
          </w:tcPr>
          <w:p w14:paraId="3D4792B7" w14:textId="7B2F3828" w:rsidR="002950E2" w:rsidRDefault="002950E2" w:rsidP="002950E2">
            <w:pPr>
              <w:spacing w:beforeLines="60" w:before="144" w:afterLines="60" w:after="144"/>
            </w:pPr>
            <w:r>
              <w:t>0</w:t>
            </w:r>
            <w:r w:rsidRPr="00636BCE">
              <w:t>.16</w:t>
            </w:r>
            <w:r w:rsidR="008522D4">
              <w:t>4</w:t>
            </w:r>
          </w:p>
        </w:tc>
      </w:tr>
      <w:tr w:rsidR="002950E2" w14:paraId="377C8E62" w14:textId="77777777" w:rsidTr="002950E2">
        <w:trPr>
          <w:jc w:val="center"/>
        </w:trPr>
        <w:tc>
          <w:tcPr>
            <w:tcW w:w="0" w:type="auto"/>
            <w:shd w:val="clear" w:color="auto" w:fill="auto"/>
          </w:tcPr>
          <w:p w14:paraId="551FEB34" w14:textId="77777777" w:rsidR="002950E2" w:rsidRDefault="002950E2" w:rsidP="002950E2">
            <w:pPr>
              <w:spacing w:beforeLines="60" w:before="144" w:afterLines="60" w:after="144"/>
            </w:pPr>
            <w:r>
              <w:t>Lg NT-proBNP</w:t>
            </w:r>
          </w:p>
        </w:tc>
        <w:tc>
          <w:tcPr>
            <w:tcW w:w="0" w:type="auto"/>
            <w:shd w:val="clear" w:color="auto" w:fill="auto"/>
          </w:tcPr>
          <w:p w14:paraId="448EFB0A" w14:textId="0C93588C" w:rsidR="002950E2" w:rsidRDefault="002950E2" w:rsidP="002950E2">
            <w:pPr>
              <w:spacing w:beforeLines="60" w:before="144" w:afterLines="60" w:after="144"/>
            </w:pPr>
            <w:r w:rsidRPr="00636BCE">
              <w:t>1.2</w:t>
            </w:r>
            <w:r w:rsidR="008522D4">
              <w:t>62</w:t>
            </w:r>
            <w:r w:rsidRPr="00636BCE">
              <w:t xml:space="preserve"> </w:t>
            </w:r>
            <w:r>
              <w:t>(0</w:t>
            </w:r>
            <w:r w:rsidRPr="00636BCE">
              <w:t>.9</w:t>
            </w:r>
            <w:r w:rsidR="008522D4">
              <w:t>78</w:t>
            </w:r>
            <w:r>
              <w:t>-</w:t>
            </w:r>
            <w:r w:rsidRPr="00636BCE">
              <w:t>1.</w:t>
            </w:r>
            <w:r w:rsidR="008522D4">
              <w:t>628</w:t>
            </w:r>
            <w:r>
              <w:t>)</w:t>
            </w:r>
          </w:p>
        </w:tc>
        <w:tc>
          <w:tcPr>
            <w:tcW w:w="0" w:type="auto"/>
            <w:shd w:val="clear" w:color="auto" w:fill="auto"/>
          </w:tcPr>
          <w:p w14:paraId="3C417D9C" w14:textId="61B471C9" w:rsidR="002950E2" w:rsidRDefault="002950E2" w:rsidP="002950E2">
            <w:pPr>
              <w:spacing w:beforeLines="60" w:before="144" w:afterLines="60" w:after="144"/>
            </w:pPr>
            <w:r>
              <w:t>0</w:t>
            </w:r>
            <w:r w:rsidRPr="00636BCE">
              <w:t>.</w:t>
            </w:r>
            <w:r w:rsidR="008522D4">
              <w:t>073</w:t>
            </w:r>
          </w:p>
        </w:tc>
      </w:tr>
      <w:tr w:rsidR="002950E2" w14:paraId="3F9243BE" w14:textId="77777777" w:rsidTr="002950E2">
        <w:trPr>
          <w:jc w:val="center"/>
        </w:trPr>
        <w:tc>
          <w:tcPr>
            <w:tcW w:w="0" w:type="auto"/>
            <w:shd w:val="clear" w:color="auto" w:fill="auto"/>
          </w:tcPr>
          <w:p w14:paraId="406F0EBB" w14:textId="77777777" w:rsidR="002950E2" w:rsidRDefault="002950E2" w:rsidP="002950E2">
            <w:pPr>
              <w:spacing w:beforeLines="60" w:before="144" w:afterLines="60" w:after="144"/>
            </w:pPr>
            <w:r>
              <w:t>ACEI/ARB/ARNI use at discharge</w:t>
            </w:r>
          </w:p>
        </w:tc>
        <w:tc>
          <w:tcPr>
            <w:tcW w:w="0" w:type="auto"/>
            <w:shd w:val="clear" w:color="auto" w:fill="auto"/>
          </w:tcPr>
          <w:p w14:paraId="7F95008F" w14:textId="56114EBC" w:rsidR="002950E2" w:rsidRDefault="002950E2" w:rsidP="002950E2">
            <w:pPr>
              <w:spacing w:beforeLines="60" w:before="144" w:afterLines="60" w:after="144"/>
            </w:pPr>
            <w:r>
              <w:t>0</w:t>
            </w:r>
            <w:r w:rsidRPr="00636BCE">
              <w:t>.7</w:t>
            </w:r>
            <w:r w:rsidR="008522D4">
              <w:t>49</w:t>
            </w:r>
            <w:r w:rsidRPr="00636BCE">
              <w:t xml:space="preserve"> </w:t>
            </w:r>
            <w:r>
              <w:t>(0</w:t>
            </w:r>
            <w:r w:rsidRPr="00636BCE">
              <w:t>.54</w:t>
            </w:r>
            <w:r w:rsidR="008522D4">
              <w:t>0</w:t>
            </w:r>
            <w:r>
              <w:t>-</w:t>
            </w:r>
            <w:r w:rsidRPr="00636BCE">
              <w:t>1.0</w:t>
            </w:r>
            <w:r w:rsidR="008522D4">
              <w:t>39</w:t>
            </w:r>
            <w:r>
              <w:t>)</w:t>
            </w:r>
          </w:p>
        </w:tc>
        <w:tc>
          <w:tcPr>
            <w:tcW w:w="0" w:type="auto"/>
            <w:shd w:val="clear" w:color="auto" w:fill="auto"/>
          </w:tcPr>
          <w:p w14:paraId="12436BFB" w14:textId="3D80E98A" w:rsidR="002950E2" w:rsidRDefault="002950E2" w:rsidP="002950E2">
            <w:pPr>
              <w:spacing w:beforeLines="60" w:before="144" w:afterLines="60" w:after="144"/>
            </w:pPr>
            <w:r>
              <w:t>0</w:t>
            </w:r>
            <w:r w:rsidRPr="00636BCE">
              <w:t>.</w:t>
            </w:r>
            <w:r w:rsidR="008522D4">
              <w:t>164</w:t>
            </w:r>
          </w:p>
        </w:tc>
      </w:tr>
      <w:tr w:rsidR="002950E2" w14:paraId="69DBAD8F" w14:textId="77777777" w:rsidTr="002950E2">
        <w:trPr>
          <w:jc w:val="center"/>
        </w:trPr>
        <w:tc>
          <w:tcPr>
            <w:tcW w:w="0" w:type="auto"/>
            <w:shd w:val="clear" w:color="auto" w:fill="auto"/>
          </w:tcPr>
          <w:p w14:paraId="693D9568" w14:textId="77777777" w:rsidR="002950E2" w:rsidRDefault="002950E2" w:rsidP="002950E2">
            <w:pPr>
              <w:spacing w:beforeLines="60" w:before="144" w:afterLines="60" w:after="144"/>
            </w:pPr>
            <w:r>
              <w:t>Beta-blocker use at discharge</w:t>
            </w:r>
          </w:p>
        </w:tc>
        <w:tc>
          <w:tcPr>
            <w:tcW w:w="0" w:type="auto"/>
            <w:shd w:val="clear" w:color="auto" w:fill="auto"/>
          </w:tcPr>
          <w:p w14:paraId="7A999842" w14:textId="716DBED1" w:rsidR="002950E2" w:rsidRDefault="002950E2" w:rsidP="002950E2">
            <w:pPr>
              <w:spacing w:beforeLines="60" w:before="144" w:afterLines="60" w:after="144"/>
            </w:pPr>
            <w:r>
              <w:t>0</w:t>
            </w:r>
            <w:r w:rsidRPr="00636BCE">
              <w:t>.9</w:t>
            </w:r>
            <w:r w:rsidR="008522D4">
              <w:t>01</w:t>
            </w:r>
            <w:r w:rsidRPr="00636BCE">
              <w:t xml:space="preserve"> </w:t>
            </w:r>
            <w:r>
              <w:t>(0</w:t>
            </w:r>
            <w:r w:rsidRPr="00636BCE">
              <w:t>.6</w:t>
            </w:r>
            <w:r w:rsidR="008522D4">
              <w:t>49</w:t>
            </w:r>
            <w:r>
              <w:t>-</w:t>
            </w:r>
            <w:r w:rsidRPr="00636BCE">
              <w:t>1.2</w:t>
            </w:r>
            <w:r w:rsidR="008522D4">
              <w:t>52</w:t>
            </w:r>
            <w:r>
              <w:t>)</w:t>
            </w:r>
          </w:p>
        </w:tc>
        <w:tc>
          <w:tcPr>
            <w:tcW w:w="0" w:type="auto"/>
            <w:shd w:val="clear" w:color="auto" w:fill="auto"/>
          </w:tcPr>
          <w:p w14:paraId="7173283D" w14:textId="6BC320F4" w:rsidR="002950E2" w:rsidRDefault="002950E2" w:rsidP="002950E2">
            <w:pPr>
              <w:spacing w:beforeLines="60" w:before="144" w:afterLines="60" w:after="144"/>
            </w:pPr>
            <w:r>
              <w:t>0</w:t>
            </w:r>
            <w:r w:rsidRPr="00636BCE">
              <w:t>.5</w:t>
            </w:r>
            <w:r w:rsidR="008522D4">
              <w:t>35</w:t>
            </w:r>
          </w:p>
        </w:tc>
      </w:tr>
      <w:tr w:rsidR="002950E2" w14:paraId="4E7F37CE" w14:textId="77777777" w:rsidTr="002950E2">
        <w:trPr>
          <w:jc w:val="center"/>
        </w:trPr>
        <w:tc>
          <w:tcPr>
            <w:tcW w:w="0" w:type="auto"/>
            <w:shd w:val="clear" w:color="auto" w:fill="auto"/>
          </w:tcPr>
          <w:p w14:paraId="2B9E3B77" w14:textId="77777777" w:rsidR="002950E2" w:rsidRDefault="002950E2" w:rsidP="002950E2">
            <w:pPr>
              <w:spacing w:beforeLines="60" w:before="144" w:afterLines="60" w:after="144"/>
            </w:pPr>
            <w:r>
              <w:t>Statin use at discharge</w:t>
            </w:r>
          </w:p>
        </w:tc>
        <w:tc>
          <w:tcPr>
            <w:tcW w:w="0" w:type="auto"/>
            <w:shd w:val="clear" w:color="auto" w:fill="auto"/>
          </w:tcPr>
          <w:p w14:paraId="705C0903" w14:textId="0760B086" w:rsidR="002950E2" w:rsidRDefault="002950E2" w:rsidP="002950E2">
            <w:pPr>
              <w:spacing w:beforeLines="60" w:before="144" w:afterLines="60" w:after="144"/>
            </w:pPr>
            <w:bookmarkStart w:id="3" w:name="OLE_LINK145"/>
            <w:r w:rsidRPr="00636BCE">
              <w:t>1.0</w:t>
            </w:r>
            <w:r w:rsidR="008522D4">
              <w:t>12</w:t>
            </w:r>
            <w:r>
              <w:t xml:space="preserve"> (0</w:t>
            </w:r>
            <w:r w:rsidRPr="00636BCE">
              <w:t>.7</w:t>
            </w:r>
            <w:r w:rsidR="008522D4">
              <w:t>16</w:t>
            </w:r>
            <w:r>
              <w:t>-</w:t>
            </w:r>
            <w:r w:rsidRPr="00636BCE">
              <w:t>1.4</w:t>
            </w:r>
            <w:r w:rsidR="008522D4">
              <w:t>30</w:t>
            </w:r>
            <w:r>
              <w:t>)</w:t>
            </w:r>
            <w:bookmarkEnd w:id="3"/>
          </w:p>
        </w:tc>
        <w:tc>
          <w:tcPr>
            <w:tcW w:w="0" w:type="auto"/>
            <w:shd w:val="clear" w:color="auto" w:fill="auto"/>
          </w:tcPr>
          <w:p w14:paraId="15D2AE8E" w14:textId="7E43E046" w:rsidR="002950E2" w:rsidRDefault="008522D4" w:rsidP="002950E2">
            <w:pPr>
              <w:spacing w:beforeLines="60" w:before="144" w:afterLines="60" w:after="144"/>
            </w:pPr>
            <w:r>
              <w:t>0.946</w:t>
            </w:r>
          </w:p>
        </w:tc>
      </w:tr>
      <w:tr w:rsidR="002950E2" w14:paraId="61748F78" w14:textId="77777777" w:rsidTr="002950E2">
        <w:trPr>
          <w:jc w:val="center"/>
        </w:trPr>
        <w:tc>
          <w:tcPr>
            <w:tcW w:w="0" w:type="auto"/>
            <w:shd w:val="clear" w:color="auto" w:fill="auto"/>
          </w:tcPr>
          <w:p w14:paraId="018CB8D9" w14:textId="77777777" w:rsidR="002950E2" w:rsidRDefault="002950E2" w:rsidP="002950E2">
            <w:pPr>
              <w:spacing w:beforeLines="60" w:before="144" w:afterLines="60" w:after="144"/>
            </w:pPr>
            <w:r>
              <w:t>Hospital level (tertiary vs secondary)</w:t>
            </w:r>
          </w:p>
        </w:tc>
        <w:tc>
          <w:tcPr>
            <w:tcW w:w="0" w:type="auto"/>
            <w:shd w:val="clear" w:color="auto" w:fill="auto"/>
          </w:tcPr>
          <w:p w14:paraId="0E9C1C99" w14:textId="6D24DAE0" w:rsidR="002950E2" w:rsidRDefault="002950E2" w:rsidP="002950E2">
            <w:pPr>
              <w:spacing w:beforeLines="60" w:before="144" w:afterLines="60" w:after="144"/>
            </w:pPr>
            <w:r>
              <w:t>0</w:t>
            </w:r>
            <w:r w:rsidRPr="00636BCE">
              <w:t>.74</w:t>
            </w:r>
            <w:r w:rsidR="008522D4">
              <w:t>9</w:t>
            </w:r>
            <w:r w:rsidRPr="00636BCE">
              <w:t xml:space="preserve"> </w:t>
            </w:r>
            <w:r>
              <w:t>(0</w:t>
            </w:r>
            <w:r w:rsidRPr="00636BCE">
              <w:t>.50</w:t>
            </w:r>
            <w:r w:rsidR="008522D4">
              <w:t>8</w:t>
            </w:r>
            <w:r>
              <w:t>-</w:t>
            </w:r>
            <w:r w:rsidRPr="00636BCE">
              <w:t>1.100</w:t>
            </w:r>
            <w:r>
              <w:t>)</w:t>
            </w:r>
          </w:p>
        </w:tc>
        <w:tc>
          <w:tcPr>
            <w:tcW w:w="0" w:type="auto"/>
            <w:shd w:val="clear" w:color="auto" w:fill="auto"/>
          </w:tcPr>
          <w:p w14:paraId="1601E32A" w14:textId="0CB3FD29" w:rsidR="002950E2" w:rsidRDefault="002950E2" w:rsidP="002950E2">
            <w:pPr>
              <w:spacing w:beforeLines="60" w:before="144" w:afterLines="60" w:after="144"/>
            </w:pPr>
            <w:r>
              <w:t>0</w:t>
            </w:r>
            <w:r w:rsidRPr="00636BCE">
              <w:t>.1</w:t>
            </w:r>
            <w:r w:rsidR="008522D4">
              <w:t>05</w:t>
            </w:r>
          </w:p>
        </w:tc>
      </w:tr>
    </w:tbl>
    <w:p w14:paraId="6413B94C" w14:textId="77777777" w:rsidR="002950E2" w:rsidRDefault="002950E2" w:rsidP="002950E2">
      <w:r>
        <w:t>*</w:t>
      </w:r>
      <w:r w:rsidRPr="00A563EC">
        <w:t>Anemia, hemoglobin &lt;13g/dL in male or hemoglobin &lt;12g/dL in female</w:t>
      </w:r>
      <w:bookmarkStart w:id="4" w:name="_Hlk91107753"/>
      <w:r w:rsidRPr="00A563EC">
        <w:t xml:space="preserve">. </w:t>
      </w:r>
      <w:r>
        <w:t xml:space="preserve">#  </w:t>
      </w:r>
      <w:r w:rsidRPr="00A563EC">
        <w:t>Hyponatremia</w:t>
      </w:r>
      <w:r>
        <w:rPr>
          <w:rFonts w:hint="eastAsia"/>
        </w:rPr>
        <w:t>,</w:t>
      </w:r>
      <w:r>
        <w:t xml:space="preserve"> serum sodium concentration </w:t>
      </w:r>
      <w:r w:rsidRPr="00A563EC">
        <w:t>&lt;</w:t>
      </w:r>
      <w:r>
        <w:t>135</w:t>
      </w:r>
      <w:r w:rsidRPr="00A563EC">
        <w:t>mmol/L</w:t>
      </w:r>
      <w:r>
        <w:t>.</w:t>
      </w:r>
      <w:bookmarkEnd w:id="4"/>
    </w:p>
    <w:p w14:paraId="7E78691C" w14:textId="0AD93C6E" w:rsidR="002950E2" w:rsidRDefault="002950E2">
      <w:pPr>
        <w:spacing w:before="0" w:after="200" w:line="276" w:lineRule="auto"/>
      </w:pPr>
      <w:r>
        <w:br w:type="page"/>
      </w:r>
    </w:p>
    <w:p w14:paraId="4AF00507" w14:textId="77777777" w:rsidR="00D2464F" w:rsidRDefault="00D2464F" w:rsidP="002950E2">
      <w:pPr>
        <w:spacing w:beforeLines="60" w:before="144" w:afterLines="60" w:after="144"/>
      </w:pPr>
    </w:p>
    <w:p w14:paraId="2F0A524F" w14:textId="7B4D2955" w:rsidR="002950E2" w:rsidRPr="007748C7" w:rsidRDefault="002950E2" w:rsidP="007748C7">
      <w:pPr>
        <w:pStyle w:val="Heading1"/>
      </w:pPr>
      <w:r w:rsidRPr="007748C7">
        <w:t>S</w:t>
      </w:r>
      <w:r w:rsidR="007748C7" w:rsidRPr="007748C7">
        <w:t xml:space="preserve"> </w:t>
      </w:r>
      <w:r w:rsidR="007748C7">
        <w:t>-</w:t>
      </w:r>
      <w:r w:rsidR="007748C7" w:rsidRPr="007748C7">
        <w:t xml:space="preserve">Table 4. </w:t>
      </w:r>
      <w:r w:rsidR="00A052A0">
        <w:t>T</w:t>
      </w:r>
      <w:r w:rsidR="007748C7" w:rsidRPr="007748C7">
        <w:t xml:space="preserve">he associations of depression with all-cause mortality and the composite </w:t>
      </w:r>
      <w:r w:rsidR="00A052A0" w:rsidRPr="007748C7">
        <w:t>event (</w:t>
      </w:r>
      <w:r w:rsidR="00DA69C2" w:rsidRPr="00DA69C2">
        <w:t>conducted with complete case analysis</w:t>
      </w:r>
      <w:r w:rsidR="007748C7" w:rsidRPr="007748C7">
        <w:t>)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62"/>
        <w:gridCol w:w="2376"/>
        <w:gridCol w:w="916"/>
      </w:tblGrid>
      <w:tr w:rsidR="00221D05" w:rsidRPr="00CB58B4" w14:paraId="35A405F3" w14:textId="77777777" w:rsidTr="00D02F5A">
        <w:trPr>
          <w:trHeight w:val="46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8D956B" w14:textId="5966A6DE" w:rsidR="00221D05" w:rsidRPr="00CB58B4" w:rsidRDefault="00C64365" w:rsidP="00D02F5A">
            <w:r>
              <w:t>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AA316B" w14:textId="77777777" w:rsidR="00221D05" w:rsidRPr="00CB58B4" w:rsidRDefault="00221D05" w:rsidP="00D02F5A">
            <w:r>
              <w:t xml:space="preserve">Adjusted </w:t>
            </w:r>
            <w:r w:rsidRPr="00CB58B4"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369FF9" w14:textId="76C3C2C3" w:rsidR="00221D05" w:rsidRPr="00CB58B4" w:rsidRDefault="00B5153B" w:rsidP="00D02F5A">
            <w:r>
              <w:t>p</w:t>
            </w:r>
            <w:r w:rsidR="00221D05" w:rsidRPr="00CB58B4">
              <w:t xml:space="preserve"> value</w:t>
            </w:r>
          </w:p>
        </w:tc>
      </w:tr>
      <w:tr w:rsidR="00221D05" w:rsidRPr="00CB58B4" w14:paraId="53DD25E2" w14:textId="77777777" w:rsidTr="00D02F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08503BB" w14:textId="77777777" w:rsidR="00221D05" w:rsidRPr="00CB58B4" w:rsidRDefault="00221D05" w:rsidP="00D02F5A">
            <w:r w:rsidRPr="00CB58B4">
              <w:t>All-cause mortal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ED0F93" w14:textId="77777777" w:rsidR="00221D05" w:rsidRPr="006D7F36" w:rsidRDefault="00221D05" w:rsidP="00D02F5A">
            <w:r>
              <w:t>2.41(1.91-3.0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7B50F2" w14:textId="77777777" w:rsidR="00221D05" w:rsidRPr="00CB58B4" w:rsidRDefault="00221D05" w:rsidP="00D02F5A">
            <w:r w:rsidRPr="00CB58B4">
              <w:t>&lt;0.001</w:t>
            </w:r>
          </w:p>
        </w:tc>
      </w:tr>
      <w:tr w:rsidR="00221D05" w:rsidRPr="00CB58B4" w14:paraId="0DF6FA86" w14:textId="77777777" w:rsidTr="00D02F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603445D" w14:textId="77777777" w:rsidR="00221D05" w:rsidRPr="00CB58B4" w:rsidRDefault="00221D05" w:rsidP="00D02F5A">
            <w:r w:rsidRPr="00CB58B4">
              <w:t>Composite event</w:t>
            </w:r>
            <w:r>
              <w:t xml:space="preserve"> </w:t>
            </w:r>
            <w:r w:rsidRPr="00B60BB0">
              <w:t>(</w:t>
            </w:r>
            <w:r w:rsidRPr="00CB58B4">
              <w:t xml:space="preserve">death or </w:t>
            </w:r>
            <w:r>
              <w:t>HF</w:t>
            </w:r>
            <w:r w:rsidRPr="00CB58B4">
              <w:t xml:space="preserve"> rehospitalization</w:t>
            </w:r>
            <w:r w:rsidRPr="00B60BB0"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6287E4" w14:textId="77777777" w:rsidR="00221D05" w:rsidRDefault="00221D05" w:rsidP="00D02F5A">
            <w:r w:rsidRPr="00CB58B4">
              <w:t>1.</w:t>
            </w:r>
            <w:r>
              <w:t>87 (</w:t>
            </w:r>
            <w:r w:rsidRPr="00CB58B4">
              <w:t>1.</w:t>
            </w:r>
            <w:r>
              <w:t>61</w:t>
            </w:r>
            <w:r w:rsidRPr="00CB58B4">
              <w:t>-</w:t>
            </w:r>
            <w:r>
              <w:t>2.1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040315" w14:textId="77777777" w:rsidR="00221D05" w:rsidRPr="00CB58B4" w:rsidRDefault="00221D05" w:rsidP="00D02F5A">
            <w:r w:rsidRPr="00CB58B4">
              <w:t>&lt;0.001</w:t>
            </w:r>
          </w:p>
        </w:tc>
      </w:tr>
    </w:tbl>
    <w:p w14:paraId="5038F774" w14:textId="77777777" w:rsidR="00A052A0" w:rsidRDefault="002950E2" w:rsidP="00A052A0">
      <w:pPr>
        <w:spacing w:before="0" w:after="0"/>
        <w:rPr>
          <w:rFonts w:eastAsia="Times New Roman"/>
        </w:rPr>
      </w:pPr>
      <w:r w:rsidRPr="007967B1">
        <w:t>Adjusted variables: age, sex, body mass index, systolic blood pressure, current smoker, diabetes, chronic obstructive pulmonary disease, coronary heart disease, anemia, estimated glomerular filtration rate, serum sodium concentration, in-hospital left vent</w:t>
      </w:r>
      <w:r w:rsidRPr="007967B1">
        <w:rPr>
          <w:rFonts w:hint="eastAsia"/>
        </w:rPr>
        <w:t xml:space="preserve">ricular ejection fraction (&lt;40%, 40%-49%, </w:t>
      </w:r>
      <w:r w:rsidRPr="007967B1">
        <w:rPr>
          <w:rFonts w:hint="eastAsia"/>
        </w:rPr>
        <w:t>≥</w:t>
      </w:r>
      <w:r w:rsidRPr="007967B1">
        <w:rPr>
          <w:rFonts w:hint="eastAsia"/>
        </w:rPr>
        <w:t xml:space="preserve">50%, and unavailable), New York Heart Association class, use of renin-angiotensin system inhibitors at discharge, use of </w:t>
      </w:r>
      <w:r w:rsidRPr="007967B1">
        <w:rPr>
          <w:rFonts w:hint="eastAsia"/>
        </w:rPr>
        <w:t>β</w:t>
      </w:r>
      <w:r w:rsidRPr="007967B1">
        <w:rPr>
          <w:rFonts w:hint="eastAsia"/>
        </w:rPr>
        <w:t xml:space="preserve">-blockers at discharge, use of mineralocorticoid receptor antagonists at discharge, use of </w:t>
      </w:r>
      <w:r w:rsidRPr="007967B1">
        <w:t>statin at discharge, hospital levels. Anemia was defined as hemoglobin &lt;13g/dL in male or hemoglobin &lt;12g/dL in female.</w:t>
      </w:r>
      <w:r w:rsidRPr="004F4603">
        <w:rPr>
          <w:rFonts w:eastAsia="Times New Roman"/>
        </w:rPr>
        <w:t xml:space="preserve"> </w:t>
      </w:r>
      <w:r w:rsidRPr="0061367C">
        <w:rPr>
          <w:rFonts w:eastAsia="Times New Roman"/>
        </w:rPr>
        <w:t>HR, hazard ratio; CI: confidence interval.</w:t>
      </w:r>
    </w:p>
    <w:p w14:paraId="0DCCEB19" w14:textId="57D3F0F6" w:rsidR="00A052A0" w:rsidRDefault="00A052A0" w:rsidP="00A052A0">
      <w:pPr>
        <w:pStyle w:val="Heading1"/>
      </w:pPr>
      <w:r>
        <w:t>S-</w:t>
      </w:r>
      <w:r w:rsidRPr="00FF1931">
        <w:t xml:space="preserve">Table 5. </w:t>
      </w:r>
      <w:r>
        <w:t>T</w:t>
      </w:r>
      <w:r w:rsidRPr="007748C7">
        <w:t xml:space="preserve">he associations of </w:t>
      </w:r>
      <w:r w:rsidRPr="00FF1931">
        <w:t xml:space="preserve">baseline PHQ-9 scores (per scale point increase) </w:t>
      </w:r>
      <w:r w:rsidRPr="007748C7">
        <w:t xml:space="preserve">with all-cause mortality and the composite event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62"/>
        <w:gridCol w:w="2376"/>
        <w:gridCol w:w="916"/>
      </w:tblGrid>
      <w:tr w:rsidR="00221D05" w:rsidRPr="00CB58B4" w14:paraId="07B35041" w14:textId="77777777" w:rsidTr="00D02F5A">
        <w:trPr>
          <w:trHeight w:val="462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E1A5EA" w14:textId="064DB27A" w:rsidR="00221D05" w:rsidRPr="00CB58B4" w:rsidRDefault="00C64365" w:rsidP="00D02F5A">
            <w:r>
              <w:t>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6B629" w14:textId="77777777" w:rsidR="00221D05" w:rsidRPr="00CB58B4" w:rsidRDefault="00221D05" w:rsidP="00D02F5A">
            <w:r>
              <w:t xml:space="preserve">Adjusted </w:t>
            </w:r>
            <w:r w:rsidRPr="00CB58B4">
              <w:t>H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A7068E" w14:textId="083C8A62" w:rsidR="00221D05" w:rsidRPr="00CB58B4" w:rsidRDefault="00353D56" w:rsidP="00D02F5A">
            <w:r>
              <w:t>p</w:t>
            </w:r>
            <w:r w:rsidR="00221D05" w:rsidRPr="00CB58B4">
              <w:t xml:space="preserve"> value</w:t>
            </w:r>
          </w:p>
        </w:tc>
      </w:tr>
      <w:tr w:rsidR="00221D05" w:rsidRPr="00CB58B4" w14:paraId="6CB68FC0" w14:textId="77777777" w:rsidTr="00D02F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22B68E2" w14:textId="77777777" w:rsidR="00221D05" w:rsidRPr="00CB58B4" w:rsidRDefault="00221D05" w:rsidP="00D02F5A">
            <w:r w:rsidRPr="00CB58B4">
              <w:t>All-cause mortal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39B98" w14:textId="2824DFA9" w:rsidR="00221D05" w:rsidRPr="006D7F36" w:rsidRDefault="00221D05" w:rsidP="00D02F5A">
            <w:r w:rsidRPr="00221D05">
              <w:t>1.07</w:t>
            </w:r>
            <w:r w:rsidR="0012487B">
              <w:t>6</w:t>
            </w:r>
            <w:r w:rsidRPr="00221D05">
              <w:t>(1.0</w:t>
            </w:r>
            <w:r w:rsidR="0012487B">
              <w:t>61</w:t>
            </w:r>
            <w:r w:rsidRPr="00221D05">
              <w:t>- 1.0</w:t>
            </w:r>
            <w:r w:rsidR="0012487B">
              <w:t>91</w:t>
            </w:r>
            <w:r w:rsidRPr="00221D05"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4C281" w14:textId="77777777" w:rsidR="00221D05" w:rsidRPr="00CB58B4" w:rsidRDefault="00221D05" w:rsidP="00D02F5A">
            <w:r w:rsidRPr="00CB58B4">
              <w:t>&lt;0.001</w:t>
            </w:r>
          </w:p>
        </w:tc>
      </w:tr>
      <w:tr w:rsidR="00221D05" w:rsidRPr="00CB58B4" w14:paraId="574FB94F" w14:textId="77777777" w:rsidTr="00D02F5A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5E2352B" w14:textId="62DFFCED" w:rsidR="00221D05" w:rsidRPr="00CB58B4" w:rsidRDefault="00221D05" w:rsidP="00221D05">
            <w:r w:rsidRPr="00CB58B4">
              <w:t>Composite event</w:t>
            </w:r>
            <w:r>
              <w:t xml:space="preserve"> </w:t>
            </w:r>
            <w:r w:rsidRPr="00B60BB0">
              <w:t>(</w:t>
            </w:r>
            <w:r w:rsidRPr="00CB58B4">
              <w:t xml:space="preserve">death or </w:t>
            </w:r>
            <w:r>
              <w:t>HF</w:t>
            </w:r>
            <w:r w:rsidRPr="00CB58B4">
              <w:t xml:space="preserve"> rehospitalization</w:t>
            </w:r>
            <w:r w:rsidRPr="00B60BB0"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E9634" w14:textId="02A182EC" w:rsidR="00221D05" w:rsidRDefault="00221D05" w:rsidP="00221D05">
            <w:r w:rsidRPr="00221D05">
              <w:t>1.046(1.036-1.05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50BBA" w14:textId="30957E87" w:rsidR="00221D05" w:rsidRPr="00CB58B4" w:rsidRDefault="00221D05" w:rsidP="00221D05">
            <w:r w:rsidRPr="00CB58B4">
              <w:t>&lt;0.001</w:t>
            </w:r>
          </w:p>
        </w:tc>
      </w:tr>
    </w:tbl>
    <w:p w14:paraId="09B966CE" w14:textId="77777777" w:rsidR="00221D05" w:rsidRPr="00221D05" w:rsidRDefault="00221D05" w:rsidP="00221D05"/>
    <w:p w14:paraId="389E9C61" w14:textId="385A470D" w:rsidR="00221D05" w:rsidRDefault="00A052A0" w:rsidP="00A052A0">
      <w:pPr>
        <w:rPr>
          <w:rFonts w:eastAsia="Times New Roman"/>
        </w:rPr>
      </w:pPr>
      <w:r w:rsidRPr="007967B1">
        <w:t>Adjusted variables: age, sex, body mass index, systolic blood pressure, current smoker, diabetes, chronic obstructive pulmonary disease, coronary heart disease, anemia, estimated glomerular filtration rate, serum sodium concentration, in-hospital left vent</w:t>
      </w:r>
      <w:r w:rsidRPr="007967B1">
        <w:rPr>
          <w:rFonts w:hint="eastAsia"/>
        </w:rPr>
        <w:t>ricular ejection fraction</w:t>
      </w:r>
      <w:r w:rsidR="0012487B" w:rsidRPr="0012487B">
        <w:t xml:space="preserve"> </w:t>
      </w:r>
      <w:r w:rsidR="0012487B">
        <w:t>groups(</w:t>
      </w:r>
      <w:r w:rsidR="0012487B" w:rsidRPr="00C2306A">
        <w:t>&lt;40%</w:t>
      </w:r>
      <w:r w:rsidR="0012487B">
        <w:t xml:space="preserve">, </w:t>
      </w:r>
      <w:r w:rsidR="0012487B" w:rsidRPr="00C2306A">
        <w:t>40%-49%, ≥50%</w:t>
      </w:r>
      <w:r w:rsidR="0012487B">
        <w:t>)</w:t>
      </w:r>
      <w:r w:rsidR="0012487B" w:rsidRPr="00F57A90">
        <w:t>,</w:t>
      </w:r>
      <w:r w:rsidRPr="007967B1">
        <w:rPr>
          <w:rFonts w:hint="eastAsia"/>
        </w:rPr>
        <w:t xml:space="preserve"> New York Heart Association class, use of renin-angiotensin system inhibitors at discharge, use of </w:t>
      </w:r>
      <w:r w:rsidRPr="007967B1">
        <w:rPr>
          <w:rFonts w:hint="eastAsia"/>
        </w:rPr>
        <w:t>β</w:t>
      </w:r>
      <w:r w:rsidRPr="007967B1">
        <w:rPr>
          <w:rFonts w:hint="eastAsia"/>
        </w:rPr>
        <w:t xml:space="preserve">-blockers at discharge, use of mineralocorticoid receptor antagonists at discharge, use of </w:t>
      </w:r>
      <w:r w:rsidRPr="007967B1">
        <w:t>statin at discharge, hospital levels. Anemia was defined as hemoglobin &lt;13g/dL in male or hemoglobin &lt;12g/dL in female.</w:t>
      </w:r>
      <w:r w:rsidRPr="004F4603">
        <w:rPr>
          <w:rFonts w:eastAsia="Times New Roman"/>
        </w:rPr>
        <w:t xml:space="preserve"> </w:t>
      </w:r>
      <w:r w:rsidRPr="0061367C">
        <w:rPr>
          <w:rFonts w:eastAsia="Times New Roman"/>
        </w:rPr>
        <w:t>HR, hazard ratio; CI: confidence interval.</w:t>
      </w:r>
    </w:p>
    <w:p w14:paraId="2326D65D" w14:textId="77777777" w:rsidR="00221D05" w:rsidRDefault="00221D05">
      <w:pPr>
        <w:spacing w:before="0" w:after="200" w:line="276" w:lineRule="auto"/>
        <w:rPr>
          <w:rFonts w:eastAsia="Times New Roman"/>
        </w:rPr>
      </w:pPr>
      <w:r>
        <w:rPr>
          <w:rFonts w:eastAsia="Times New Roman"/>
        </w:rPr>
        <w:br w:type="page"/>
      </w:r>
    </w:p>
    <w:p w14:paraId="7891EEBC" w14:textId="77777777" w:rsidR="00221D05" w:rsidRDefault="00221D05" w:rsidP="00221D05">
      <w:pPr>
        <w:pStyle w:val="Heading1"/>
      </w:pPr>
      <w:r>
        <w:lastRenderedPageBreak/>
        <w:t>Details of the log transformation and standard normal transformation for natriuretic peptide (NPs).</w:t>
      </w:r>
    </w:p>
    <w:p w14:paraId="1180A580" w14:textId="77777777" w:rsidR="00221D05" w:rsidRDefault="00221D05" w:rsidP="00C55C69">
      <w:pPr>
        <w:pStyle w:val="ListParagraph"/>
        <w:numPr>
          <w:ilvl w:val="0"/>
          <w:numId w:val="22"/>
        </w:numPr>
      </w:pPr>
      <w:r w:rsidRPr="000F370B">
        <w:rPr>
          <w:rFonts w:hint="eastAsia"/>
        </w:rPr>
        <w:t>N</w:t>
      </w:r>
      <w:r w:rsidRPr="000F370B">
        <w:t>T-</w:t>
      </w:r>
      <w:r w:rsidRPr="000F370B">
        <w:rPr>
          <w:rFonts w:hint="eastAsia"/>
        </w:rPr>
        <w:t>pro</w:t>
      </w:r>
      <w:r w:rsidRPr="000F370B">
        <w:t>BNP levels were measured in</w:t>
      </w:r>
      <w:r>
        <w:t xml:space="preserve"> </w:t>
      </w:r>
      <w:r w:rsidRPr="000F370B">
        <w:t>1890 patients during hospitali</w:t>
      </w:r>
      <w:r>
        <w:t>z</w:t>
      </w:r>
      <w:r w:rsidRPr="000F370B">
        <w:t xml:space="preserve">ation. The distribution of </w:t>
      </w:r>
      <w:r w:rsidRPr="000F370B">
        <w:rPr>
          <w:rFonts w:hint="eastAsia"/>
        </w:rPr>
        <w:t>N</w:t>
      </w:r>
      <w:r w:rsidRPr="000F370B">
        <w:t>T-</w:t>
      </w:r>
      <w:r w:rsidRPr="000F370B">
        <w:rPr>
          <w:rFonts w:hint="eastAsia"/>
        </w:rPr>
        <w:t>pro</w:t>
      </w:r>
      <w:r w:rsidRPr="000F370B">
        <w:t xml:space="preserve">BNP values was skewed </w:t>
      </w:r>
      <w:r>
        <w:t>(median, 2817.76; IQR, 869.33, 7074.25).</w:t>
      </w:r>
    </w:p>
    <w:p w14:paraId="0F59D514" w14:textId="77777777" w:rsidR="00221D05" w:rsidRDefault="00221D05" w:rsidP="00C55C69">
      <w:pPr>
        <w:pStyle w:val="ListParagraph"/>
        <w:numPr>
          <w:ilvl w:val="0"/>
          <w:numId w:val="22"/>
        </w:numPr>
      </w:pPr>
      <w:r>
        <w:t>After log transformation (the base was 10), t</w:t>
      </w:r>
      <w:r w:rsidRPr="00ED208F">
        <w:t xml:space="preserve">he values of </w:t>
      </w:r>
      <w:proofErr w:type="spellStart"/>
      <w:r>
        <w:t>LgNT-proBNP</w:t>
      </w:r>
      <w:proofErr w:type="spellEnd"/>
      <w:r w:rsidRPr="00ED208F">
        <w:t xml:space="preserve"> </w:t>
      </w:r>
      <w:r>
        <w:t>were</w:t>
      </w:r>
      <w:r w:rsidRPr="00ED208F">
        <w:t xml:space="preserve"> normally distributed</w:t>
      </w:r>
      <w:r>
        <w:t xml:space="preserve"> (</w:t>
      </w:r>
      <w:proofErr w:type="spellStart"/>
      <w:r>
        <w:t>mean</w:t>
      </w:r>
      <w:bookmarkStart w:id="5" w:name="OLE_LINK6"/>
      <w:r>
        <w:rPr>
          <w:rFonts w:hint="eastAsia"/>
        </w:rPr>
        <w:t>±</w:t>
      </w:r>
      <w:r>
        <w:rPr>
          <w:rFonts w:hint="eastAsia"/>
        </w:rPr>
        <w:t>S</w:t>
      </w:r>
      <w:r>
        <w:t>D</w:t>
      </w:r>
      <w:bookmarkEnd w:id="5"/>
      <w:proofErr w:type="spellEnd"/>
      <w:r>
        <w:t>, 3.3291</w:t>
      </w:r>
      <w:r>
        <w:rPr>
          <w:rFonts w:hint="eastAsia"/>
        </w:rPr>
        <w:t>±</w:t>
      </w:r>
      <w:r>
        <w:t>0.69805).</w:t>
      </w:r>
    </w:p>
    <w:p w14:paraId="04500EE0" w14:textId="77777777" w:rsidR="00221D05" w:rsidRDefault="00221D05" w:rsidP="00C55C69">
      <w:pPr>
        <w:pStyle w:val="ListParagraph"/>
        <w:numPr>
          <w:ilvl w:val="0"/>
          <w:numId w:val="22"/>
        </w:numPr>
      </w:pPr>
      <w:r>
        <w:t xml:space="preserve">According to the </w:t>
      </w:r>
      <w:r w:rsidRPr="00ED208F">
        <w:t xml:space="preserve">formula for </w:t>
      </w:r>
      <w:bookmarkStart w:id="6" w:name="OLE_LINK28"/>
      <w:bookmarkStart w:id="7" w:name="OLE_LINK29"/>
      <w:r w:rsidRPr="00ED208F">
        <w:t>standard normal transformation</w:t>
      </w:r>
      <w:r>
        <w:t xml:space="preserve"> </w:t>
      </w:r>
      <w:bookmarkEnd w:id="6"/>
      <w:bookmarkEnd w:id="7"/>
      <w:r>
        <w:t>[</w:t>
      </w:r>
      <w:r w:rsidRPr="00ED208F">
        <w:t>z</w:t>
      </w:r>
      <w:r>
        <w:t xml:space="preserve"> score</w:t>
      </w:r>
      <w:r w:rsidRPr="00ED208F">
        <w:t>=(x-mean)/</w:t>
      </w:r>
      <w:r>
        <w:t xml:space="preserve">SD], where </w:t>
      </w:r>
      <w:r w:rsidRPr="00ED208F">
        <w:t>standard</w:t>
      </w:r>
      <w:r>
        <w:t xml:space="preserve"> </w:t>
      </w:r>
      <w:proofErr w:type="spellStart"/>
      <w:r>
        <w:t>LgNT-proBNP</w:t>
      </w:r>
      <w:proofErr w:type="spellEnd"/>
      <w:r>
        <w:t>=(</w:t>
      </w:r>
      <w:proofErr w:type="spellStart"/>
      <w:r w:rsidRPr="00ED208F">
        <w:t>LgNT</w:t>
      </w:r>
      <w:r>
        <w:t>proBNP</w:t>
      </w:r>
      <w:proofErr w:type="spellEnd"/>
      <w:r>
        <w:t>- 3.3291)/0.69805</w:t>
      </w:r>
      <w:r>
        <w:rPr>
          <w:rFonts w:hint="eastAsia"/>
        </w:rPr>
        <w:t>.</w:t>
      </w:r>
      <w:r>
        <w:t xml:space="preserve"> The mean(</w:t>
      </w:r>
      <w:r>
        <w:rPr>
          <w:rFonts w:hint="eastAsia"/>
        </w:rPr>
        <w:t>±</w:t>
      </w:r>
      <w:r>
        <w:rPr>
          <w:rFonts w:hint="eastAsia"/>
        </w:rPr>
        <w:t>S</w:t>
      </w:r>
      <w:r>
        <w:t xml:space="preserve">D) of </w:t>
      </w:r>
      <w:r w:rsidRPr="00ED208F">
        <w:t>standard</w:t>
      </w:r>
      <w:r>
        <w:t xml:space="preserve"> </w:t>
      </w:r>
      <w:proofErr w:type="spellStart"/>
      <w:r>
        <w:t>LgNT-proBNP</w:t>
      </w:r>
      <w:proofErr w:type="spellEnd"/>
      <w:r>
        <w:t xml:space="preserve"> was 0.00(</w:t>
      </w:r>
      <w:r>
        <w:rPr>
          <w:rFonts w:hint="eastAsia"/>
        </w:rPr>
        <w:t>±</w:t>
      </w:r>
      <w:r>
        <w:rPr>
          <w:rFonts w:hint="eastAsia"/>
        </w:rPr>
        <w:t>1</w:t>
      </w:r>
      <w:r>
        <w:t>.00).</w:t>
      </w:r>
    </w:p>
    <w:p w14:paraId="0E575A1B" w14:textId="77777777" w:rsidR="00221D05" w:rsidRDefault="00221D05" w:rsidP="00C55C69">
      <w:pPr>
        <w:pStyle w:val="ListParagraph"/>
        <w:numPr>
          <w:ilvl w:val="0"/>
          <w:numId w:val="22"/>
        </w:numPr>
      </w:pPr>
      <w:r>
        <w:t xml:space="preserve">Of 1566 patients without NT-proBNP, BNP levels were measured in 880 patients during the hospitalization. The processes of log transformation and </w:t>
      </w:r>
      <w:r w:rsidRPr="00ED208F">
        <w:t>standard normal transformation</w:t>
      </w:r>
      <w:r>
        <w:t xml:space="preserve"> were similar to NT-</w:t>
      </w:r>
      <w:r>
        <w:rPr>
          <w:rFonts w:hint="eastAsia"/>
        </w:rPr>
        <w:t>pro</w:t>
      </w:r>
      <w:r>
        <w:t>BNP. The mean(</w:t>
      </w:r>
      <w:r>
        <w:rPr>
          <w:rFonts w:hint="eastAsia"/>
        </w:rPr>
        <w:t>±</w:t>
      </w:r>
      <w:r>
        <w:rPr>
          <w:rFonts w:hint="eastAsia"/>
        </w:rPr>
        <w:t>S</w:t>
      </w:r>
      <w:r>
        <w:t xml:space="preserve">D) of </w:t>
      </w:r>
      <w:r w:rsidRPr="00ED208F">
        <w:t>standard</w:t>
      </w:r>
      <w:r>
        <w:t xml:space="preserve"> </w:t>
      </w:r>
      <w:proofErr w:type="spellStart"/>
      <w:r>
        <w:t>LgBNP</w:t>
      </w:r>
      <w:proofErr w:type="spellEnd"/>
      <w:r>
        <w:t xml:space="preserve"> values in the 880 patients was also 0.00(</w:t>
      </w:r>
      <w:r>
        <w:rPr>
          <w:rFonts w:hint="eastAsia"/>
        </w:rPr>
        <w:t>±</w:t>
      </w:r>
      <w:r>
        <w:rPr>
          <w:rFonts w:hint="eastAsia"/>
        </w:rPr>
        <w:t>1</w:t>
      </w:r>
      <w:r>
        <w:t>.00).</w:t>
      </w:r>
    </w:p>
    <w:p w14:paraId="48287029" w14:textId="4B3CA761" w:rsidR="00221D05" w:rsidRPr="00FF4E63" w:rsidRDefault="00221D05" w:rsidP="00C55C69">
      <w:pPr>
        <w:pStyle w:val="ListParagraph"/>
        <w:numPr>
          <w:ilvl w:val="0"/>
          <w:numId w:val="22"/>
        </w:numPr>
      </w:pPr>
      <w:r w:rsidRPr="007020EA">
        <w:t>Subsequently,</w:t>
      </w:r>
      <w:r w:rsidRPr="00FF4E63">
        <w:t xml:space="preserve"> we combined the values of standard </w:t>
      </w:r>
      <w:proofErr w:type="spellStart"/>
      <w:r w:rsidRPr="00FF4E63">
        <w:t>LgNT-proBNP</w:t>
      </w:r>
      <w:proofErr w:type="spellEnd"/>
      <w:r w:rsidRPr="00FF4E63">
        <w:t xml:space="preserve"> and standard </w:t>
      </w:r>
      <w:proofErr w:type="spellStart"/>
      <w:r w:rsidRPr="00FF4E63">
        <w:t>LgBNP</w:t>
      </w:r>
      <w:proofErr w:type="spellEnd"/>
      <w:r w:rsidRPr="00FF4E63">
        <w:t xml:space="preserve"> as a new variable, NPs. The </w:t>
      </w:r>
      <w:r w:rsidRPr="00FF4E63">
        <w:rPr>
          <w:rFonts w:hint="eastAsia"/>
        </w:rPr>
        <w:t>table</w:t>
      </w:r>
      <w:r w:rsidRPr="00FF4E63">
        <w:t xml:space="preserve"> below </w:t>
      </w:r>
      <w:r w:rsidRPr="00FF4E63">
        <w:rPr>
          <w:rFonts w:hint="eastAsia"/>
        </w:rPr>
        <w:t>shows</w:t>
      </w:r>
      <w:r w:rsidRPr="00FF4E63">
        <w:t xml:space="preserve"> the median and IQR during </w:t>
      </w:r>
      <w:bookmarkStart w:id="8" w:name="OLE_LINK30"/>
      <w:r>
        <w:t xml:space="preserve">log </w:t>
      </w:r>
      <w:bookmarkEnd w:id="8"/>
      <w:r w:rsidR="005464CA">
        <w:t>and standard normal transformations</w:t>
      </w:r>
      <w:r w:rsidRPr="00FF4E63">
        <w:t>.</w:t>
      </w:r>
    </w:p>
    <w:p w14:paraId="5263B121" w14:textId="77777777" w:rsidR="00221D05" w:rsidRPr="00226848" w:rsidRDefault="00221D05" w:rsidP="00221D05">
      <w:pPr>
        <w:ind w:left="360"/>
      </w:pPr>
      <w:r w:rsidRPr="0027314C">
        <w:rPr>
          <w:noProof/>
        </w:rPr>
        <w:drawing>
          <wp:inline distT="0" distB="0" distL="0" distR="0" wp14:anchorId="558F2FD4" wp14:editId="712AC6FB">
            <wp:extent cx="5772150" cy="146240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615" b="176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150" cy="146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77D69" w14:textId="3DB75DCD" w:rsidR="00677C72" w:rsidRPr="00677C72" w:rsidRDefault="00DE38CB" w:rsidP="00677C72">
      <w:pPr>
        <w:pStyle w:val="Heading1"/>
      </w:pPr>
      <w:r w:rsidRPr="007B17F0">
        <w:t>The authors would like to acknowledge the 73 HERO participating hospitals</w:t>
      </w:r>
      <w:r>
        <w:t xml:space="preserve"> in the HERO study</w:t>
      </w:r>
      <w:r w:rsidRPr="007B17F0"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dotted" w:sz="4" w:space="0" w:color="auto"/>
          <w:insideV w:val="dashSmallGap" w:sz="4" w:space="0" w:color="auto"/>
        </w:tblBorders>
        <w:tblLook w:val="04A0" w:firstRow="1" w:lastRow="0" w:firstColumn="1" w:lastColumn="0" w:noHBand="0" w:noVBand="1"/>
      </w:tblPr>
      <w:tblGrid>
        <w:gridCol w:w="4636"/>
        <w:gridCol w:w="5141"/>
      </w:tblGrid>
      <w:tr w:rsidR="00DE38CB" w:rsidRPr="004A4650" w14:paraId="0417CFCA" w14:textId="77777777" w:rsidTr="00677C72">
        <w:tc>
          <w:tcPr>
            <w:tcW w:w="0" w:type="auto"/>
            <w:shd w:val="clear" w:color="auto" w:fill="auto"/>
          </w:tcPr>
          <w:p w14:paraId="7DC00D40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Central Hospital of the Yellow River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Liwe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Ji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4BC9498F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proofErr w:type="spellStart"/>
            <w:r w:rsidRPr="004A4650">
              <w:rPr>
                <w:rFonts w:eastAsia="DengXian"/>
                <w:sz w:val="23"/>
                <w:szCs w:val="23"/>
              </w:rPr>
              <w:t>Changyu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Hospital of Traditional Chinese Medicine: Fei Wang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Lupi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Dong.</w:t>
            </w:r>
          </w:p>
        </w:tc>
      </w:tr>
      <w:tr w:rsidR="00DE38CB" w:rsidRPr="004A4650" w14:paraId="490C93A8" w14:textId="77777777" w:rsidTr="00677C72">
        <w:tc>
          <w:tcPr>
            <w:tcW w:w="0" w:type="auto"/>
            <w:shd w:val="clear" w:color="auto" w:fill="auto"/>
          </w:tcPr>
          <w:p w14:paraId="208B2DE2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County People’s Hospital of Anyang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Jinfu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Yang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Zhixia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Han.</w:t>
            </w:r>
          </w:p>
        </w:tc>
        <w:tc>
          <w:tcPr>
            <w:tcW w:w="0" w:type="auto"/>
            <w:shd w:val="clear" w:color="auto" w:fill="auto"/>
          </w:tcPr>
          <w:p w14:paraId="166C051B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County People’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Puya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Shanyo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Ding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Xiaohua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Yang.</w:t>
            </w:r>
          </w:p>
        </w:tc>
      </w:tr>
      <w:tr w:rsidR="00DE38CB" w:rsidRPr="004A4650" w14:paraId="00BA2E28" w14:textId="77777777" w:rsidTr="00677C72">
        <w:tc>
          <w:tcPr>
            <w:tcW w:w="0" w:type="auto"/>
            <w:shd w:val="clear" w:color="auto" w:fill="auto"/>
          </w:tcPr>
          <w:p w14:paraId="02896C60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First Affiliated Hospital of Nanyang Medical College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Zhanha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Zhang, Sheng Yang.</w:t>
            </w:r>
          </w:p>
        </w:tc>
        <w:tc>
          <w:tcPr>
            <w:tcW w:w="0" w:type="auto"/>
            <w:shd w:val="clear" w:color="auto" w:fill="auto"/>
          </w:tcPr>
          <w:p w14:paraId="6D0F5845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First Affiliated Hospital of Xinxiang Medical College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Guo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Zhao, Hui Liu.</w:t>
            </w:r>
          </w:p>
        </w:tc>
      </w:tr>
      <w:tr w:rsidR="00DE38CB" w:rsidRPr="004A4650" w14:paraId="064C3E43" w14:textId="77777777" w:rsidTr="00677C72">
        <w:tc>
          <w:tcPr>
            <w:tcW w:w="0" w:type="auto"/>
            <w:shd w:val="clear" w:color="auto" w:fill="auto"/>
          </w:tcPr>
          <w:p w14:paraId="01896BE8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proofErr w:type="spellStart"/>
            <w:r w:rsidRPr="004A4650">
              <w:rPr>
                <w:rFonts w:eastAsia="DengXian"/>
                <w:sz w:val="23"/>
                <w:szCs w:val="23"/>
              </w:rPr>
              <w:t>Heb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Hospital of Traditional Chinese Medicine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Shuxia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Zhang.</w:t>
            </w:r>
          </w:p>
        </w:tc>
        <w:tc>
          <w:tcPr>
            <w:tcW w:w="0" w:type="auto"/>
            <w:shd w:val="clear" w:color="auto" w:fill="auto"/>
          </w:tcPr>
          <w:p w14:paraId="0FFD5FAE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Henan provincial Chest Hospital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Keju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Huang, Li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L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>.</w:t>
            </w:r>
          </w:p>
        </w:tc>
      </w:tr>
      <w:tr w:rsidR="00DE38CB" w:rsidRPr="004A4650" w14:paraId="15E568A6" w14:textId="77777777" w:rsidTr="00677C72">
        <w:tc>
          <w:tcPr>
            <w:tcW w:w="0" w:type="auto"/>
            <w:shd w:val="clear" w:color="auto" w:fill="auto"/>
          </w:tcPr>
          <w:p w14:paraId="35FD4354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proofErr w:type="spellStart"/>
            <w:r w:rsidRPr="004A4650">
              <w:rPr>
                <w:rFonts w:eastAsia="DengXian"/>
                <w:sz w:val="23"/>
                <w:szCs w:val="23"/>
              </w:rPr>
              <w:t>Huaihe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Hospital of Henan University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Guancha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Cheng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Qili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Wan.</w:t>
            </w:r>
          </w:p>
        </w:tc>
        <w:tc>
          <w:tcPr>
            <w:tcW w:w="0" w:type="auto"/>
            <w:shd w:val="clear" w:color="auto" w:fill="auto"/>
          </w:tcPr>
          <w:p w14:paraId="500CCB70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proofErr w:type="spellStart"/>
            <w:r w:rsidRPr="004A4650">
              <w:rPr>
                <w:rFonts w:eastAsia="DengXian"/>
                <w:sz w:val="23"/>
                <w:szCs w:val="23"/>
              </w:rPr>
              <w:t>Jiyu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People’s Hospital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Zhiyo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Zhao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Huixu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Liu.</w:t>
            </w:r>
          </w:p>
        </w:tc>
      </w:tr>
      <w:tr w:rsidR="00DE38CB" w:rsidRPr="004A4650" w14:paraId="67705E7F" w14:textId="77777777" w:rsidTr="00677C72">
        <w:tc>
          <w:tcPr>
            <w:tcW w:w="0" w:type="auto"/>
            <w:shd w:val="clear" w:color="auto" w:fill="auto"/>
          </w:tcPr>
          <w:p w14:paraId="1CEC5D6E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Kaifeng Central Hospital: Lei Qin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Jieyu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Liu.</w:t>
            </w:r>
          </w:p>
        </w:tc>
        <w:tc>
          <w:tcPr>
            <w:tcW w:w="0" w:type="auto"/>
            <w:shd w:val="clear" w:color="auto" w:fill="auto"/>
          </w:tcPr>
          <w:p w14:paraId="32C9167C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proofErr w:type="spellStart"/>
            <w:r w:rsidRPr="004A4650">
              <w:rPr>
                <w:rFonts w:eastAsia="DengXian"/>
                <w:sz w:val="23"/>
                <w:szCs w:val="23"/>
              </w:rPr>
              <w:t>Luohe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Second People's Hospital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Huixi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Li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Gua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Yang.</w:t>
            </w:r>
          </w:p>
        </w:tc>
      </w:tr>
      <w:tr w:rsidR="00DE38CB" w:rsidRPr="004A4650" w14:paraId="1A4D8D1B" w14:textId="77777777" w:rsidTr="00677C72">
        <w:tc>
          <w:tcPr>
            <w:tcW w:w="0" w:type="auto"/>
            <w:shd w:val="clear" w:color="auto" w:fill="auto"/>
          </w:tcPr>
          <w:p w14:paraId="5CE62AF7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proofErr w:type="spellStart"/>
            <w:r w:rsidRPr="004A4650">
              <w:rPr>
                <w:rFonts w:eastAsia="DengXian"/>
                <w:sz w:val="23"/>
                <w:szCs w:val="23"/>
              </w:rPr>
              <w:lastRenderedPageBreak/>
              <w:t>Luohe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Central Hospital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Donglia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Liu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Haor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Wang.</w:t>
            </w:r>
          </w:p>
        </w:tc>
        <w:tc>
          <w:tcPr>
            <w:tcW w:w="0" w:type="auto"/>
            <w:shd w:val="clear" w:color="auto" w:fill="auto"/>
          </w:tcPr>
          <w:p w14:paraId="050B371A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Luoyang Central Hospital Affiliated to Zhengzhou University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Shouy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Zhang, Hao Wang.</w:t>
            </w:r>
          </w:p>
        </w:tc>
      </w:tr>
      <w:tr w:rsidR="00DE38CB" w:rsidRPr="004A4650" w14:paraId="44A4FCC2" w14:textId="77777777" w:rsidTr="00677C72">
        <w:tc>
          <w:tcPr>
            <w:tcW w:w="0" w:type="auto"/>
            <w:shd w:val="clear" w:color="auto" w:fill="auto"/>
          </w:tcPr>
          <w:p w14:paraId="2C2B022D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Nanyang Central Hospital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Shouzho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Yang, Wenyu Shen.</w:t>
            </w:r>
          </w:p>
        </w:tc>
        <w:tc>
          <w:tcPr>
            <w:tcW w:w="0" w:type="auto"/>
            <w:shd w:val="clear" w:color="auto" w:fill="auto"/>
          </w:tcPr>
          <w:p w14:paraId="08FF4920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proofErr w:type="spellStart"/>
            <w:r w:rsidRPr="004A4650">
              <w:rPr>
                <w:rFonts w:eastAsia="DengXian"/>
                <w:sz w:val="23"/>
                <w:szCs w:val="23"/>
              </w:rPr>
              <w:t>Pingdingsh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First People's Hospital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Xinjie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Duan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Tiexu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Zhang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Yaohu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Wang.</w:t>
            </w:r>
          </w:p>
        </w:tc>
      </w:tr>
      <w:tr w:rsidR="00DE38CB" w:rsidRPr="004A4650" w14:paraId="6ED1EC3C" w14:textId="77777777" w:rsidTr="00677C72">
        <w:tc>
          <w:tcPr>
            <w:tcW w:w="0" w:type="auto"/>
            <w:shd w:val="clear" w:color="auto" w:fill="auto"/>
          </w:tcPr>
          <w:p w14:paraId="088177CB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proofErr w:type="spellStart"/>
            <w:r w:rsidRPr="004A4650">
              <w:rPr>
                <w:rFonts w:eastAsia="DengXian"/>
                <w:sz w:val="23"/>
                <w:szCs w:val="23"/>
              </w:rPr>
              <w:t>Puya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Oilfield General Hospital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Henglia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Wang, Yuanyuan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Nie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69DD6E00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Sanmenxia Central Hospital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Huiyu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Wang, Yong Zhang.</w:t>
            </w:r>
          </w:p>
        </w:tc>
      </w:tr>
      <w:tr w:rsidR="00DE38CB" w:rsidRPr="004A4650" w14:paraId="2ED8DF85" w14:textId="77777777" w:rsidTr="00677C72">
        <w:tc>
          <w:tcPr>
            <w:tcW w:w="0" w:type="auto"/>
            <w:shd w:val="clear" w:color="auto" w:fill="auto"/>
          </w:tcPr>
          <w:p w14:paraId="0660ABC4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proofErr w:type="spellStart"/>
            <w:r w:rsidRPr="004A4650">
              <w:rPr>
                <w:rFonts w:eastAsia="DengXian"/>
                <w:sz w:val="23"/>
                <w:szCs w:val="23"/>
              </w:rPr>
              <w:t>Shangqiu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First People's Hospital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Xueshe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Xu.</w:t>
            </w:r>
          </w:p>
        </w:tc>
        <w:tc>
          <w:tcPr>
            <w:tcW w:w="0" w:type="auto"/>
            <w:shd w:val="clear" w:color="auto" w:fill="auto"/>
          </w:tcPr>
          <w:p w14:paraId="45AA3C52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First Affiliated Hospital of Henan University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TraditionalChinese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Medicine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Huaimi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Guan, He Wang.</w:t>
            </w:r>
          </w:p>
        </w:tc>
      </w:tr>
      <w:tr w:rsidR="00DE38CB" w:rsidRPr="004A4650" w14:paraId="043B5627" w14:textId="77777777" w:rsidTr="00677C72">
        <w:tc>
          <w:tcPr>
            <w:tcW w:w="0" w:type="auto"/>
            <w:shd w:val="clear" w:color="auto" w:fill="auto"/>
          </w:tcPr>
          <w:p w14:paraId="5103C0F7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First Affiliated Hospital of Henan University of Science and Technology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Xumi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Yang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Laiji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Du.</w:t>
            </w:r>
          </w:p>
        </w:tc>
        <w:tc>
          <w:tcPr>
            <w:tcW w:w="0" w:type="auto"/>
            <w:shd w:val="clear" w:color="auto" w:fill="auto"/>
          </w:tcPr>
          <w:p w14:paraId="180EA0CB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First Affiliated Hospital of Zhengzhou University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Jianze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Dong, Ling Li, Li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L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>.</w:t>
            </w:r>
          </w:p>
        </w:tc>
      </w:tr>
      <w:tr w:rsidR="00DE38CB" w:rsidRPr="004A4650" w14:paraId="6DECDDD5" w14:textId="77777777" w:rsidTr="00677C72">
        <w:tc>
          <w:tcPr>
            <w:tcW w:w="0" w:type="auto"/>
            <w:shd w:val="clear" w:color="auto" w:fill="auto"/>
          </w:tcPr>
          <w:p w14:paraId="7364D7CD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First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Gush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Zeli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Zhang, Ling Liang.</w:t>
            </w:r>
          </w:p>
        </w:tc>
        <w:tc>
          <w:tcPr>
            <w:tcW w:w="0" w:type="auto"/>
            <w:shd w:val="clear" w:color="auto" w:fill="auto"/>
          </w:tcPr>
          <w:p w14:paraId="7EB7D82B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First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Lingbao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Wanke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Li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Jinwa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Song.</w:t>
            </w:r>
          </w:p>
        </w:tc>
      </w:tr>
      <w:tr w:rsidR="00DE38CB" w:rsidRPr="004A4650" w14:paraId="0DFACE0B" w14:textId="77777777" w:rsidTr="00677C72">
        <w:tc>
          <w:tcPr>
            <w:tcW w:w="0" w:type="auto"/>
            <w:shd w:val="clear" w:color="auto" w:fill="auto"/>
          </w:tcPr>
          <w:p w14:paraId="33072A18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First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Ruzhou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Junxi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Hu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Zhanpo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Ren.</w:t>
            </w:r>
          </w:p>
        </w:tc>
        <w:tc>
          <w:tcPr>
            <w:tcW w:w="0" w:type="auto"/>
            <w:shd w:val="clear" w:color="auto" w:fill="auto"/>
          </w:tcPr>
          <w:p w14:paraId="34E69BFB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First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Xinm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Xiaole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Li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Jie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Dou.</w:t>
            </w:r>
          </w:p>
        </w:tc>
      </w:tr>
      <w:tr w:rsidR="00DE38CB" w:rsidRPr="004A4650" w14:paraId="669F4F69" w14:textId="77777777" w:rsidTr="00677C72">
        <w:tc>
          <w:tcPr>
            <w:tcW w:w="0" w:type="auto"/>
            <w:shd w:val="clear" w:color="auto" w:fill="auto"/>
          </w:tcPr>
          <w:p w14:paraId="69BF3803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’s Hospital of Anyang City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Wenji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Jia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Hongxia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Sun.</w:t>
            </w:r>
          </w:p>
        </w:tc>
        <w:tc>
          <w:tcPr>
            <w:tcW w:w="0" w:type="auto"/>
            <w:shd w:val="clear" w:color="auto" w:fill="auto"/>
          </w:tcPr>
          <w:p w14:paraId="67D4B7E2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’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Changge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Fujian Lu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Baoji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Shi.</w:t>
            </w:r>
          </w:p>
        </w:tc>
      </w:tr>
      <w:tr w:rsidR="00DE38CB" w:rsidRPr="004A4650" w14:paraId="64FF8F5B" w14:textId="77777777" w:rsidTr="00677C72">
        <w:tc>
          <w:tcPr>
            <w:tcW w:w="0" w:type="auto"/>
            <w:shd w:val="clear" w:color="auto" w:fill="auto"/>
          </w:tcPr>
          <w:p w14:paraId="08B66815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’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Changyu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Guoru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Hou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Guangy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He.</w:t>
            </w:r>
          </w:p>
        </w:tc>
        <w:tc>
          <w:tcPr>
            <w:tcW w:w="0" w:type="auto"/>
            <w:shd w:val="clear" w:color="auto" w:fill="auto"/>
          </w:tcPr>
          <w:p w14:paraId="58C3A78C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Danche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Tianmi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Yu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Fengbo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Li.</w:t>
            </w:r>
          </w:p>
        </w:tc>
      </w:tr>
      <w:tr w:rsidR="00DE38CB" w:rsidRPr="004A4650" w14:paraId="40C50C7A" w14:textId="77777777" w:rsidTr="00677C72">
        <w:tc>
          <w:tcPr>
            <w:tcW w:w="0" w:type="auto"/>
            <w:shd w:val="clear" w:color="auto" w:fill="auto"/>
          </w:tcPr>
          <w:p w14:paraId="3B2B8CAC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Dengfe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Hongxu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Ge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>, Jianli Yan.</w:t>
            </w:r>
          </w:p>
        </w:tc>
        <w:tc>
          <w:tcPr>
            <w:tcW w:w="0" w:type="auto"/>
            <w:shd w:val="clear" w:color="auto" w:fill="auto"/>
          </w:tcPr>
          <w:p w14:paraId="10C06A92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Dengzhou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ChuanpingWa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>, Ying xiao.</w:t>
            </w:r>
          </w:p>
        </w:tc>
      </w:tr>
      <w:tr w:rsidR="00DE38CB" w:rsidRPr="004A4650" w14:paraId="1877D103" w14:textId="77777777" w:rsidTr="00677C72">
        <w:tc>
          <w:tcPr>
            <w:tcW w:w="0" w:type="auto"/>
            <w:shd w:val="clear" w:color="auto" w:fill="auto"/>
          </w:tcPr>
          <w:p w14:paraId="627C68F4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Fangche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Yintao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Qiao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Dawe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Liu.</w:t>
            </w:r>
          </w:p>
        </w:tc>
        <w:tc>
          <w:tcPr>
            <w:tcW w:w="0" w:type="auto"/>
            <w:shd w:val="clear" w:color="auto" w:fill="auto"/>
          </w:tcPr>
          <w:p w14:paraId="59D3412A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Gongy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Tianmi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Du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Junjie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Fu.</w:t>
            </w:r>
          </w:p>
        </w:tc>
      </w:tr>
      <w:tr w:rsidR="00DE38CB" w:rsidRPr="004A4650" w14:paraId="1714E671" w14:textId="77777777" w:rsidTr="00677C72">
        <w:tc>
          <w:tcPr>
            <w:tcW w:w="0" w:type="auto"/>
            <w:shd w:val="clear" w:color="auto" w:fill="auto"/>
          </w:tcPr>
          <w:p w14:paraId="479A1105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Guangsh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>: Qi Wang, Xin Zheng.</w:t>
            </w:r>
          </w:p>
        </w:tc>
        <w:tc>
          <w:tcPr>
            <w:tcW w:w="0" w:type="auto"/>
            <w:shd w:val="clear" w:color="auto" w:fill="auto"/>
          </w:tcPr>
          <w:p w14:paraId="7C8BB7BE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’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Huaiya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Changhe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Han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Tingchu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Chen.</w:t>
            </w:r>
          </w:p>
        </w:tc>
      </w:tr>
      <w:tr w:rsidR="00DE38CB" w:rsidRPr="004A4650" w14:paraId="3B9E1551" w14:textId="77777777" w:rsidTr="00677C72">
        <w:tc>
          <w:tcPr>
            <w:tcW w:w="0" w:type="auto"/>
            <w:shd w:val="clear" w:color="auto" w:fill="auto"/>
          </w:tcPr>
          <w:p w14:paraId="17D93E9E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Huaxi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Wenl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Liu, Jingjing Wang.</w:t>
            </w:r>
          </w:p>
        </w:tc>
        <w:tc>
          <w:tcPr>
            <w:tcW w:w="0" w:type="auto"/>
            <w:shd w:val="clear" w:color="auto" w:fill="auto"/>
          </w:tcPr>
          <w:p w14:paraId="0443E468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Jiaozuo City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Haiju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Zheng.</w:t>
            </w:r>
          </w:p>
        </w:tc>
      </w:tr>
      <w:tr w:rsidR="00DE38CB" w:rsidRPr="004A4650" w14:paraId="5EEC2865" w14:textId="77777777" w:rsidTr="00677C72">
        <w:tc>
          <w:tcPr>
            <w:tcW w:w="0" w:type="auto"/>
            <w:shd w:val="clear" w:color="auto" w:fill="auto"/>
          </w:tcPr>
          <w:p w14:paraId="3AA48C5C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Linzhou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Zhoushu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Qin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Zhil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Wang.</w:t>
            </w:r>
          </w:p>
        </w:tc>
        <w:tc>
          <w:tcPr>
            <w:tcW w:w="0" w:type="auto"/>
            <w:shd w:val="clear" w:color="auto" w:fill="auto"/>
          </w:tcPr>
          <w:p w14:paraId="55A96748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Lushan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Dalao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Ding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Zhiga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Li.</w:t>
            </w:r>
          </w:p>
        </w:tc>
      </w:tr>
      <w:tr w:rsidR="00DE38CB" w:rsidRPr="004A4650" w14:paraId="4ABBF351" w14:textId="77777777" w:rsidTr="00677C72">
        <w:tc>
          <w:tcPr>
            <w:tcW w:w="0" w:type="auto"/>
            <w:shd w:val="clear" w:color="auto" w:fill="auto"/>
          </w:tcPr>
          <w:p w14:paraId="24D69278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Lush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>: Zhanjiang Wang.</w:t>
            </w:r>
          </w:p>
        </w:tc>
        <w:tc>
          <w:tcPr>
            <w:tcW w:w="0" w:type="auto"/>
            <w:shd w:val="clear" w:color="auto" w:fill="auto"/>
          </w:tcPr>
          <w:p w14:paraId="56BDCF06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Luyi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Yuanxu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Xu.</w:t>
            </w:r>
          </w:p>
        </w:tc>
      </w:tr>
      <w:tr w:rsidR="00DE38CB" w:rsidRPr="004A4650" w14:paraId="38052382" w14:textId="77777777" w:rsidTr="00677C72">
        <w:tc>
          <w:tcPr>
            <w:tcW w:w="0" w:type="auto"/>
            <w:shd w:val="clear" w:color="auto" w:fill="auto"/>
          </w:tcPr>
          <w:p w14:paraId="277257F9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lastRenderedPageBreak/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Nanzhao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Yuchu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Li.</w:t>
            </w:r>
          </w:p>
        </w:tc>
        <w:tc>
          <w:tcPr>
            <w:tcW w:w="0" w:type="auto"/>
            <w:shd w:val="clear" w:color="auto" w:fill="auto"/>
          </w:tcPr>
          <w:p w14:paraId="68A5B45C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Pingyu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Xiang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Xue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>, Heng Luo.</w:t>
            </w:r>
          </w:p>
        </w:tc>
      </w:tr>
      <w:tr w:rsidR="00DE38CB" w:rsidRPr="004A4650" w14:paraId="578DD45A" w14:textId="77777777" w:rsidTr="00677C72">
        <w:tc>
          <w:tcPr>
            <w:tcW w:w="0" w:type="auto"/>
            <w:shd w:val="clear" w:color="auto" w:fill="auto"/>
          </w:tcPr>
          <w:p w14:paraId="38301642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’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Qixi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Shengke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Zhu.</w:t>
            </w:r>
          </w:p>
        </w:tc>
        <w:tc>
          <w:tcPr>
            <w:tcW w:w="0" w:type="auto"/>
            <w:shd w:val="clear" w:color="auto" w:fill="auto"/>
          </w:tcPr>
          <w:p w14:paraId="27D2A843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’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Qinya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Xiaowe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Ma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Yanl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Liang.</w:t>
            </w:r>
          </w:p>
        </w:tc>
      </w:tr>
      <w:tr w:rsidR="00DE38CB" w:rsidRPr="004A4650" w14:paraId="25952819" w14:textId="77777777" w:rsidTr="00677C72">
        <w:tc>
          <w:tcPr>
            <w:tcW w:w="0" w:type="auto"/>
            <w:shd w:val="clear" w:color="auto" w:fill="auto"/>
          </w:tcPr>
          <w:p w14:paraId="77185B81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Shangca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>: Dechen Wang.</w:t>
            </w:r>
          </w:p>
        </w:tc>
        <w:tc>
          <w:tcPr>
            <w:tcW w:w="0" w:type="auto"/>
            <w:shd w:val="clear" w:color="auto" w:fill="auto"/>
          </w:tcPr>
          <w:p w14:paraId="7C7B69C2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’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Shangche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Chenhu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Xio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Zhenhua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Li.</w:t>
            </w:r>
          </w:p>
        </w:tc>
      </w:tr>
      <w:tr w:rsidR="00DE38CB" w:rsidRPr="004A4650" w14:paraId="724681B6" w14:textId="77777777" w:rsidTr="00677C72">
        <w:tc>
          <w:tcPr>
            <w:tcW w:w="0" w:type="auto"/>
            <w:shd w:val="clear" w:color="auto" w:fill="auto"/>
          </w:tcPr>
          <w:p w14:paraId="662FFADB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Shangshu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Ziju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Zhu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Dongh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Yao</w:t>
            </w:r>
          </w:p>
        </w:tc>
        <w:tc>
          <w:tcPr>
            <w:tcW w:w="0" w:type="auto"/>
            <w:shd w:val="clear" w:color="auto" w:fill="auto"/>
          </w:tcPr>
          <w:p w14:paraId="59B7911A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Taika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Lizh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Lu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Xiaoqi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Wu.</w:t>
            </w:r>
          </w:p>
        </w:tc>
      </w:tr>
      <w:tr w:rsidR="00DE38CB" w:rsidRPr="004A4650" w14:paraId="7192FB04" w14:textId="77777777" w:rsidTr="00677C72">
        <w:tc>
          <w:tcPr>
            <w:tcW w:w="0" w:type="auto"/>
            <w:shd w:val="clear" w:color="auto" w:fill="auto"/>
          </w:tcPr>
          <w:p w14:paraId="15EB1935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Tongxu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Dayi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Yu.</w:t>
            </w:r>
          </w:p>
        </w:tc>
        <w:tc>
          <w:tcPr>
            <w:tcW w:w="0" w:type="auto"/>
            <w:shd w:val="clear" w:color="auto" w:fill="auto"/>
          </w:tcPr>
          <w:p w14:paraId="7732C3EB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Weish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Fang Zou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Honge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Liu.</w:t>
            </w:r>
          </w:p>
        </w:tc>
      </w:tr>
      <w:tr w:rsidR="00DE38CB" w:rsidRPr="004A4650" w14:paraId="585A4B33" w14:textId="77777777" w:rsidTr="00677C72">
        <w:tc>
          <w:tcPr>
            <w:tcW w:w="0" w:type="auto"/>
            <w:shd w:val="clear" w:color="auto" w:fill="auto"/>
          </w:tcPr>
          <w:p w14:paraId="2EB4B0FB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Wenxi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Xiaol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Ji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Fuqi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Zhang.</w:t>
            </w:r>
          </w:p>
        </w:tc>
        <w:tc>
          <w:tcPr>
            <w:tcW w:w="0" w:type="auto"/>
            <w:shd w:val="clear" w:color="auto" w:fill="auto"/>
          </w:tcPr>
          <w:p w14:paraId="64F64FA5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Xiangche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Qingf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Zhang, Lina Hu.</w:t>
            </w:r>
          </w:p>
        </w:tc>
      </w:tr>
      <w:tr w:rsidR="00DE38CB" w:rsidRPr="004A4650" w14:paraId="10AB5979" w14:textId="77777777" w:rsidTr="00677C72">
        <w:tc>
          <w:tcPr>
            <w:tcW w:w="0" w:type="auto"/>
            <w:shd w:val="clear" w:color="auto" w:fill="auto"/>
          </w:tcPr>
          <w:p w14:paraId="1B03D0B3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Xichu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Hua Wang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Xiju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Ren.</w:t>
            </w:r>
          </w:p>
        </w:tc>
        <w:tc>
          <w:tcPr>
            <w:tcW w:w="0" w:type="auto"/>
            <w:shd w:val="clear" w:color="auto" w:fill="auto"/>
          </w:tcPr>
          <w:p w14:paraId="7C6A2F73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’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Xihua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Chunto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Wang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Yongwe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Wang.</w:t>
            </w:r>
          </w:p>
        </w:tc>
      </w:tr>
      <w:tr w:rsidR="00DE38CB" w:rsidRPr="004A4650" w14:paraId="181D24C9" w14:textId="77777777" w:rsidTr="00677C72">
        <w:tc>
          <w:tcPr>
            <w:tcW w:w="0" w:type="auto"/>
            <w:shd w:val="clear" w:color="auto" w:fill="auto"/>
          </w:tcPr>
          <w:p w14:paraId="189432D4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’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Xinca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Yuhua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Song.</w:t>
            </w:r>
          </w:p>
        </w:tc>
        <w:tc>
          <w:tcPr>
            <w:tcW w:w="0" w:type="auto"/>
            <w:shd w:val="clear" w:color="auto" w:fill="auto"/>
          </w:tcPr>
          <w:p w14:paraId="086EA784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’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Yexi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Jie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Yang.</w:t>
            </w:r>
          </w:p>
        </w:tc>
      </w:tr>
      <w:tr w:rsidR="00DE38CB" w:rsidRPr="004A4650" w14:paraId="20E0074A" w14:textId="77777777" w:rsidTr="00677C72">
        <w:tc>
          <w:tcPr>
            <w:tcW w:w="0" w:type="auto"/>
            <w:shd w:val="clear" w:color="auto" w:fill="auto"/>
          </w:tcPr>
          <w:p w14:paraId="3118DE7B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Yongcheng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Changmi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Tian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JingWa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>, Wei Li.</w:t>
            </w:r>
          </w:p>
        </w:tc>
        <w:tc>
          <w:tcPr>
            <w:tcW w:w="0" w:type="auto"/>
            <w:shd w:val="clear" w:color="auto" w:fill="auto"/>
          </w:tcPr>
          <w:p w14:paraId="221BD5A6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Yuzhou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Yuti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Ge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Qiongyao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Pan.</w:t>
            </w:r>
          </w:p>
        </w:tc>
      </w:tr>
      <w:tr w:rsidR="00DE38CB" w:rsidRPr="004A4650" w14:paraId="4142A597" w14:textId="77777777" w:rsidTr="00677C72">
        <w:tc>
          <w:tcPr>
            <w:tcW w:w="0" w:type="auto"/>
            <w:shd w:val="clear" w:color="auto" w:fill="auto"/>
          </w:tcPr>
          <w:p w14:paraId="4D846E62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Zheche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Zhenfu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Zhao.</w:t>
            </w:r>
          </w:p>
        </w:tc>
        <w:tc>
          <w:tcPr>
            <w:tcW w:w="0" w:type="auto"/>
            <w:shd w:val="clear" w:color="auto" w:fill="auto"/>
          </w:tcPr>
          <w:p w14:paraId="6C8B90E5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Zhenpi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Xiao Liu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Lexi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Wang.</w:t>
            </w:r>
          </w:p>
        </w:tc>
      </w:tr>
      <w:tr w:rsidR="00DE38CB" w:rsidRPr="004A4650" w14:paraId="13C83FD2" w14:textId="77777777" w:rsidTr="00677C72">
        <w:tc>
          <w:tcPr>
            <w:tcW w:w="0" w:type="auto"/>
            <w:shd w:val="clear" w:color="auto" w:fill="auto"/>
          </w:tcPr>
          <w:p w14:paraId="34D76A32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People's Hospital of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Zhongmou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Xiuzhe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Kong, Xia Li. </w:t>
            </w:r>
          </w:p>
        </w:tc>
        <w:tc>
          <w:tcPr>
            <w:tcW w:w="0" w:type="auto"/>
            <w:shd w:val="clear" w:color="auto" w:fill="auto"/>
          </w:tcPr>
          <w:p w14:paraId="4711DFEC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The Second Affiliated Hospital of Zhengzhou University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Lihua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Zhang, Qing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Zh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>.</w:t>
            </w:r>
          </w:p>
        </w:tc>
      </w:tr>
      <w:tr w:rsidR="00DE38CB" w:rsidRPr="004A4650" w14:paraId="38E026AA" w14:textId="77777777" w:rsidTr="00677C72">
        <w:tc>
          <w:tcPr>
            <w:tcW w:w="0" w:type="auto"/>
            <w:shd w:val="clear" w:color="auto" w:fill="auto"/>
          </w:tcPr>
          <w:p w14:paraId="04452206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Xinxiang Central Hospital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Zhifa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Wang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Shuho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Su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>.</w:t>
            </w:r>
          </w:p>
        </w:tc>
        <w:tc>
          <w:tcPr>
            <w:tcW w:w="0" w:type="auto"/>
            <w:shd w:val="clear" w:color="auto" w:fill="auto"/>
          </w:tcPr>
          <w:p w14:paraId="6B3705A3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Xinyang Central Hospital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Junqia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Yuan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Zhiha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Li.</w:t>
            </w:r>
          </w:p>
        </w:tc>
      </w:tr>
      <w:tr w:rsidR="00DE38CB" w:rsidRPr="004A4650" w14:paraId="60908F31" w14:textId="77777777" w:rsidTr="00677C72">
        <w:tc>
          <w:tcPr>
            <w:tcW w:w="0" w:type="auto"/>
            <w:shd w:val="clear" w:color="auto" w:fill="auto"/>
          </w:tcPr>
          <w:p w14:paraId="0A3829B1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proofErr w:type="spellStart"/>
            <w:r w:rsidRPr="004A4650">
              <w:rPr>
                <w:rFonts w:eastAsia="DengXian"/>
                <w:sz w:val="23"/>
                <w:szCs w:val="23"/>
              </w:rPr>
              <w:t>Xucha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Central Hospital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Shaoyu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Chen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Mingshu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Guo.</w:t>
            </w:r>
          </w:p>
        </w:tc>
        <w:tc>
          <w:tcPr>
            <w:tcW w:w="0" w:type="auto"/>
            <w:shd w:val="clear" w:color="auto" w:fill="auto"/>
          </w:tcPr>
          <w:p w14:paraId="27A42E4A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proofErr w:type="spellStart"/>
            <w:r w:rsidRPr="004A4650">
              <w:rPr>
                <w:rFonts w:eastAsia="DengXian"/>
                <w:sz w:val="23"/>
                <w:szCs w:val="23"/>
              </w:rPr>
              <w:t>Yuzhou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Central Hospital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Qinfe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Su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>, Jing Zhao.</w:t>
            </w:r>
          </w:p>
        </w:tc>
      </w:tr>
      <w:tr w:rsidR="00DE38CB" w:rsidRPr="004A4650" w14:paraId="4621A58B" w14:textId="77777777" w:rsidTr="00677C72">
        <w:tc>
          <w:tcPr>
            <w:tcW w:w="0" w:type="auto"/>
            <w:shd w:val="clear" w:color="auto" w:fill="auto"/>
          </w:tcPr>
          <w:p w14:paraId="24D2417D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Zhengzhou Hospital of Traditional Chinese Medicine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Qingju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Luo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Chenju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Lu.</w:t>
            </w:r>
          </w:p>
        </w:tc>
        <w:tc>
          <w:tcPr>
            <w:tcW w:w="0" w:type="auto"/>
            <w:shd w:val="clear" w:color="auto" w:fill="auto"/>
          </w:tcPr>
          <w:p w14:paraId="31272776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r w:rsidRPr="004A4650">
              <w:rPr>
                <w:rFonts w:eastAsia="DengXian"/>
                <w:sz w:val="23"/>
                <w:szCs w:val="23"/>
              </w:rPr>
              <w:t xml:space="preserve">Zhengzhou NO.7 People's Hospital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Yiqia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Yuan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Qio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Huang.</w:t>
            </w:r>
          </w:p>
        </w:tc>
      </w:tr>
      <w:tr w:rsidR="00DE38CB" w:rsidRPr="004A4650" w14:paraId="3412EFD0" w14:textId="77777777" w:rsidTr="00677C72">
        <w:tc>
          <w:tcPr>
            <w:tcW w:w="0" w:type="auto"/>
            <w:shd w:val="clear" w:color="auto" w:fill="auto"/>
          </w:tcPr>
          <w:p w14:paraId="13D8B0DF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proofErr w:type="spellStart"/>
            <w:r w:rsidRPr="004A4650">
              <w:rPr>
                <w:rFonts w:eastAsia="DengXian"/>
                <w:sz w:val="23"/>
                <w:szCs w:val="23"/>
              </w:rPr>
              <w:t>Zhoukou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Central Hospital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Junta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Zhang, Qian Zhou.</w:t>
            </w:r>
          </w:p>
        </w:tc>
        <w:tc>
          <w:tcPr>
            <w:tcW w:w="0" w:type="auto"/>
            <w:shd w:val="clear" w:color="auto" w:fill="auto"/>
          </w:tcPr>
          <w:p w14:paraId="7B0619A6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proofErr w:type="spellStart"/>
            <w:r w:rsidRPr="004A4650">
              <w:rPr>
                <w:rFonts w:eastAsia="DengXian"/>
                <w:sz w:val="23"/>
                <w:szCs w:val="23"/>
              </w:rPr>
              <w:t>Zhoukou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People's Hospital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Chunzhi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Xu.</w:t>
            </w:r>
          </w:p>
        </w:tc>
      </w:tr>
      <w:tr w:rsidR="00DE38CB" w:rsidRPr="004A4650" w14:paraId="101E319F" w14:textId="77777777" w:rsidTr="00677C72">
        <w:tc>
          <w:tcPr>
            <w:tcW w:w="0" w:type="auto"/>
            <w:shd w:val="clear" w:color="auto" w:fill="auto"/>
          </w:tcPr>
          <w:p w14:paraId="5586D7CD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  <w:proofErr w:type="spellStart"/>
            <w:r w:rsidRPr="004A4650">
              <w:rPr>
                <w:rFonts w:eastAsia="DengXian"/>
                <w:sz w:val="23"/>
                <w:szCs w:val="23"/>
              </w:rPr>
              <w:t>Zhumadian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Central Hospital: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Lingxia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Guan, </w:t>
            </w:r>
            <w:proofErr w:type="spellStart"/>
            <w:r w:rsidRPr="004A4650">
              <w:rPr>
                <w:rFonts w:eastAsia="DengXian"/>
                <w:sz w:val="23"/>
                <w:szCs w:val="23"/>
              </w:rPr>
              <w:t>Jicheng</w:t>
            </w:r>
            <w:proofErr w:type="spellEnd"/>
            <w:r w:rsidRPr="004A4650">
              <w:rPr>
                <w:rFonts w:eastAsia="DengXian"/>
                <w:sz w:val="23"/>
                <w:szCs w:val="23"/>
              </w:rPr>
              <w:t xml:space="preserve"> Liu.</w:t>
            </w:r>
          </w:p>
        </w:tc>
        <w:tc>
          <w:tcPr>
            <w:tcW w:w="0" w:type="auto"/>
            <w:shd w:val="clear" w:color="auto" w:fill="auto"/>
          </w:tcPr>
          <w:p w14:paraId="3111BA20" w14:textId="77777777" w:rsidR="00DE38CB" w:rsidRPr="004A4650" w:rsidRDefault="00DE38CB" w:rsidP="00677C72">
            <w:pPr>
              <w:spacing w:afterLines="60" w:after="144"/>
              <w:rPr>
                <w:rFonts w:eastAsia="DengXian"/>
                <w:sz w:val="23"/>
                <w:szCs w:val="23"/>
              </w:rPr>
            </w:pPr>
          </w:p>
        </w:tc>
      </w:tr>
    </w:tbl>
    <w:p w14:paraId="34958DEB" w14:textId="6487260E" w:rsidR="00221D05" w:rsidRPr="00226848" w:rsidRDefault="00221D05" w:rsidP="00677C72">
      <w:pPr>
        <w:spacing w:afterLines="60" w:after="144"/>
      </w:pPr>
    </w:p>
    <w:sectPr w:rsidR="00221D05" w:rsidRPr="00226848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919228" w14:textId="77777777" w:rsidR="00DF7792" w:rsidRDefault="00DF7792" w:rsidP="00117666">
      <w:pPr>
        <w:spacing w:after="0"/>
      </w:pPr>
      <w:r>
        <w:separator/>
      </w:r>
    </w:p>
  </w:endnote>
  <w:endnote w:type="continuationSeparator" w:id="0">
    <w:p w14:paraId="57D7622D" w14:textId="77777777" w:rsidR="00DF7792" w:rsidRDefault="00DF77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ED3493" w14:textId="77777777" w:rsidR="00DF7792" w:rsidRDefault="00DF7792" w:rsidP="00117666">
      <w:pPr>
        <w:spacing w:after="0"/>
      </w:pPr>
      <w:r>
        <w:separator/>
      </w:r>
    </w:p>
  </w:footnote>
  <w:footnote w:type="continuationSeparator" w:id="0">
    <w:p w14:paraId="747882D9" w14:textId="77777777" w:rsidR="00DF7792" w:rsidRDefault="00DF77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136AAA"/>
    <w:multiLevelType w:val="hybridMultilevel"/>
    <w:tmpl w:val="6FCEB7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6BFD0B72"/>
    <w:multiLevelType w:val="hybridMultilevel"/>
    <w:tmpl w:val="94CE1F26"/>
    <w:lvl w:ilvl="0" w:tplc="04090019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5B7CDB"/>
    <w:multiLevelType w:val="hybridMultilevel"/>
    <w:tmpl w:val="61600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743471">
    <w:abstractNumId w:val="0"/>
  </w:num>
  <w:num w:numId="2" w16cid:durableId="629408961">
    <w:abstractNumId w:val="4"/>
  </w:num>
  <w:num w:numId="3" w16cid:durableId="762922233">
    <w:abstractNumId w:val="1"/>
  </w:num>
  <w:num w:numId="4" w16cid:durableId="1718313562">
    <w:abstractNumId w:val="6"/>
  </w:num>
  <w:num w:numId="5" w16cid:durableId="152594278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58422281">
    <w:abstractNumId w:val="3"/>
  </w:num>
  <w:num w:numId="7" w16cid:durableId="57631330">
    <w:abstractNumId w:val="7"/>
  </w:num>
  <w:num w:numId="8" w16cid:durableId="409424102">
    <w:abstractNumId w:val="7"/>
  </w:num>
  <w:num w:numId="9" w16cid:durableId="1419667181">
    <w:abstractNumId w:val="7"/>
  </w:num>
  <w:num w:numId="10" w16cid:durableId="1679312443">
    <w:abstractNumId w:val="7"/>
  </w:num>
  <w:num w:numId="11" w16cid:durableId="2068257029">
    <w:abstractNumId w:val="7"/>
  </w:num>
  <w:num w:numId="12" w16cid:durableId="1632709556">
    <w:abstractNumId w:val="7"/>
  </w:num>
  <w:num w:numId="13" w16cid:durableId="123500983">
    <w:abstractNumId w:val="3"/>
  </w:num>
  <w:num w:numId="14" w16cid:durableId="1350183777">
    <w:abstractNumId w:val="2"/>
  </w:num>
  <w:num w:numId="15" w16cid:durableId="1338389069">
    <w:abstractNumId w:val="2"/>
  </w:num>
  <w:num w:numId="16" w16cid:durableId="705564062">
    <w:abstractNumId w:val="2"/>
  </w:num>
  <w:num w:numId="17" w16cid:durableId="2104762048">
    <w:abstractNumId w:val="2"/>
  </w:num>
  <w:num w:numId="18" w16cid:durableId="908348358">
    <w:abstractNumId w:val="2"/>
  </w:num>
  <w:num w:numId="19" w16cid:durableId="264962810">
    <w:abstractNumId w:val="2"/>
  </w:num>
  <w:num w:numId="20" w16cid:durableId="1150175295">
    <w:abstractNumId w:val="8"/>
  </w:num>
  <w:num w:numId="21" w16cid:durableId="1680110144">
    <w:abstractNumId w:val="5"/>
  </w:num>
  <w:num w:numId="22" w16cid:durableId="2160120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wsTQxNTK3NDQxM7FU0lEKTi0uzszPAykwrwUAsiJjpiwAAAA="/>
  </w:docVars>
  <w:rsids>
    <w:rsidRoot w:val="00ED20B5"/>
    <w:rsid w:val="0001436A"/>
    <w:rsid w:val="00026758"/>
    <w:rsid w:val="00034304"/>
    <w:rsid w:val="00035434"/>
    <w:rsid w:val="00052A14"/>
    <w:rsid w:val="00077D53"/>
    <w:rsid w:val="00105FD9"/>
    <w:rsid w:val="00117666"/>
    <w:rsid w:val="0012487B"/>
    <w:rsid w:val="001410E4"/>
    <w:rsid w:val="001549D3"/>
    <w:rsid w:val="00160065"/>
    <w:rsid w:val="00177D84"/>
    <w:rsid w:val="0018301C"/>
    <w:rsid w:val="00185ED2"/>
    <w:rsid w:val="00221D05"/>
    <w:rsid w:val="002306F9"/>
    <w:rsid w:val="00267D18"/>
    <w:rsid w:val="00274347"/>
    <w:rsid w:val="002868E2"/>
    <w:rsid w:val="002869C3"/>
    <w:rsid w:val="002936E4"/>
    <w:rsid w:val="002950E2"/>
    <w:rsid w:val="002A2284"/>
    <w:rsid w:val="002B4A57"/>
    <w:rsid w:val="002C74CA"/>
    <w:rsid w:val="003123F4"/>
    <w:rsid w:val="00312B06"/>
    <w:rsid w:val="00353D56"/>
    <w:rsid w:val="003544FB"/>
    <w:rsid w:val="00354532"/>
    <w:rsid w:val="003628E9"/>
    <w:rsid w:val="00370647"/>
    <w:rsid w:val="003A7039"/>
    <w:rsid w:val="003D2F2D"/>
    <w:rsid w:val="00401590"/>
    <w:rsid w:val="00447801"/>
    <w:rsid w:val="00452E9C"/>
    <w:rsid w:val="004735C8"/>
    <w:rsid w:val="004947A6"/>
    <w:rsid w:val="004961FF"/>
    <w:rsid w:val="004A4650"/>
    <w:rsid w:val="00517A89"/>
    <w:rsid w:val="005250F2"/>
    <w:rsid w:val="005464CA"/>
    <w:rsid w:val="00593EEA"/>
    <w:rsid w:val="005A5EEE"/>
    <w:rsid w:val="005B43C4"/>
    <w:rsid w:val="005D1BA3"/>
    <w:rsid w:val="00601323"/>
    <w:rsid w:val="006375C7"/>
    <w:rsid w:val="00654E8F"/>
    <w:rsid w:val="00660D05"/>
    <w:rsid w:val="00677C72"/>
    <w:rsid w:val="006820B1"/>
    <w:rsid w:val="006B7D14"/>
    <w:rsid w:val="00701727"/>
    <w:rsid w:val="00703896"/>
    <w:rsid w:val="0070566C"/>
    <w:rsid w:val="007078FD"/>
    <w:rsid w:val="00714C50"/>
    <w:rsid w:val="00725A7D"/>
    <w:rsid w:val="007501BE"/>
    <w:rsid w:val="007748C7"/>
    <w:rsid w:val="00776FDF"/>
    <w:rsid w:val="00790BB3"/>
    <w:rsid w:val="007A0D16"/>
    <w:rsid w:val="007B17F0"/>
    <w:rsid w:val="007C206C"/>
    <w:rsid w:val="007F4348"/>
    <w:rsid w:val="00817DD6"/>
    <w:rsid w:val="00825EF8"/>
    <w:rsid w:val="00836814"/>
    <w:rsid w:val="0083759F"/>
    <w:rsid w:val="008522D4"/>
    <w:rsid w:val="00885156"/>
    <w:rsid w:val="00892D6A"/>
    <w:rsid w:val="008945BA"/>
    <w:rsid w:val="008E0BEE"/>
    <w:rsid w:val="009151AA"/>
    <w:rsid w:val="009232F6"/>
    <w:rsid w:val="0093429D"/>
    <w:rsid w:val="00943573"/>
    <w:rsid w:val="00964134"/>
    <w:rsid w:val="00970F7D"/>
    <w:rsid w:val="00994A3D"/>
    <w:rsid w:val="009B1364"/>
    <w:rsid w:val="009C2B12"/>
    <w:rsid w:val="00A052A0"/>
    <w:rsid w:val="00A174D9"/>
    <w:rsid w:val="00A501D9"/>
    <w:rsid w:val="00A54595"/>
    <w:rsid w:val="00AA4D24"/>
    <w:rsid w:val="00AB6715"/>
    <w:rsid w:val="00B1671E"/>
    <w:rsid w:val="00B25EB8"/>
    <w:rsid w:val="00B37F4D"/>
    <w:rsid w:val="00B431BC"/>
    <w:rsid w:val="00B5153B"/>
    <w:rsid w:val="00C52A7B"/>
    <w:rsid w:val="00C55C69"/>
    <w:rsid w:val="00C56BAF"/>
    <w:rsid w:val="00C64365"/>
    <w:rsid w:val="00C679AA"/>
    <w:rsid w:val="00C75972"/>
    <w:rsid w:val="00CC43D6"/>
    <w:rsid w:val="00CD066B"/>
    <w:rsid w:val="00CE4FEE"/>
    <w:rsid w:val="00D060CF"/>
    <w:rsid w:val="00D13E8B"/>
    <w:rsid w:val="00D209AE"/>
    <w:rsid w:val="00D2464F"/>
    <w:rsid w:val="00DA69C2"/>
    <w:rsid w:val="00DB59C3"/>
    <w:rsid w:val="00DC259A"/>
    <w:rsid w:val="00DE23E8"/>
    <w:rsid w:val="00DE38CB"/>
    <w:rsid w:val="00DF7792"/>
    <w:rsid w:val="00E02CDE"/>
    <w:rsid w:val="00E52377"/>
    <w:rsid w:val="00E537AD"/>
    <w:rsid w:val="00E64E17"/>
    <w:rsid w:val="00E866C9"/>
    <w:rsid w:val="00EA3D3C"/>
    <w:rsid w:val="00EC090A"/>
    <w:rsid w:val="00EC72E4"/>
    <w:rsid w:val="00ED20B5"/>
    <w:rsid w:val="00F20445"/>
    <w:rsid w:val="00F46900"/>
    <w:rsid w:val="00F61D89"/>
    <w:rsid w:val="00FB3A0A"/>
    <w:rsid w:val="00FC122C"/>
    <w:rsid w:val="00FE3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D0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32CDF00-63C0-442E-8AF2-35B041E6C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507</Words>
  <Characters>859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50</cp:revision>
  <cp:lastPrinted>2013-10-03T12:51:00Z</cp:lastPrinted>
  <dcterms:created xsi:type="dcterms:W3CDTF">2018-11-23T08:58:00Z</dcterms:created>
  <dcterms:modified xsi:type="dcterms:W3CDTF">2022-07-06T13:04:00Z</dcterms:modified>
</cp:coreProperties>
</file>